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66337" w14:textId="77777777" w:rsidR="00C45B9D" w:rsidRDefault="00C45B9D" w:rsidP="00C45B9D">
      <w:pPr>
        <w:spacing w:line="480" w:lineRule="auto"/>
        <w:rPr>
          <w:rFonts w:ascii="Calibri" w:eastAsia="Calibri" w:hAnsi="Calibri" w:cs="Calibri"/>
        </w:rPr>
      </w:pPr>
      <w:r>
        <w:rPr>
          <w:b/>
          <w:bCs/>
        </w:rPr>
        <w:t xml:space="preserve">Supplemental Table 1.  </w:t>
      </w:r>
      <w:r>
        <w:t>Evolution of</w:t>
      </w:r>
      <w:r w:rsidRPr="00F405C1">
        <w:t xml:space="preserve"> the </w:t>
      </w:r>
      <w:proofErr w:type="spellStart"/>
      <w:r w:rsidRPr="00F405C1">
        <w:t>Karius</w:t>
      </w:r>
      <w:proofErr w:type="spellEnd"/>
      <w:r w:rsidRPr="00F405C1">
        <w:t xml:space="preserve"> Test wet bench procedures and analytical pipeline over the study period</w:t>
      </w:r>
      <w:r w:rsidRPr="00F405C1">
        <w:rPr>
          <w:rFonts w:eastAsia="Arial" w:cstheme="minorHAnsi"/>
          <w:color w:val="000000"/>
        </w:rPr>
        <w:t>, Apr 2018–Sept 2021</w:t>
      </w:r>
      <w:r w:rsidRPr="00F405C1">
        <w:rPr>
          <w:rFonts w:ascii="Calibri" w:eastAsia="Calibri" w:hAnsi="Calibri" w:cs="Calibri"/>
          <w:highlight w:val="whit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430"/>
        <w:gridCol w:w="5665"/>
      </w:tblGrid>
      <w:tr w:rsidR="00C45B9D" w14:paraId="58248035" w14:textId="77777777" w:rsidTr="006A7B28">
        <w:tc>
          <w:tcPr>
            <w:tcW w:w="1255" w:type="dxa"/>
          </w:tcPr>
          <w:p w14:paraId="6FD918A2" w14:textId="77777777" w:rsidR="00C45B9D" w:rsidRDefault="00C45B9D" w:rsidP="006A7B28">
            <w:pPr>
              <w:spacing w:line="48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arius</w:t>
            </w:r>
            <w:proofErr w:type="spellEnd"/>
            <w:r>
              <w:rPr>
                <w:b/>
                <w:bCs/>
              </w:rPr>
              <w:t xml:space="preserve"> Test Version </w:t>
            </w:r>
          </w:p>
        </w:tc>
        <w:tc>
          <w:tcPr>
            <w:tcW w:w="2430" w:type="dxa"/>
          </w:tcPr>
          <w:p w14:paraId="7692EF04" w14:textId="77777777" w:rsidR="00C45B9D" w:rsidRDefault="00C45B9D" w:rsidP="006A7B28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mplementation date </w:t>
            </w:r>
          </w:p>
        </w:tc>
        <w:tc>
          <w:tcPr>
            <w:tcW w:w="5665" w:type="dxa"/>
          </w:tcPr>
          <w:p w14:paraId="7DE86981" w14:textId="77777777" w:rsidR="00C45B9D" w:rsidRDefault="00C45B9D" w:rsidP="006A7B28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mprovement</w:t>
            </w:r>
          </w:p>
        </w:tc>
      </w:tr>
      <w:tr w:rsidR="00C45B9D" w14:paraId="48AA1A09" w14:textId="77777777" w:rsidTr="006A7B28">
        <w:tc>
          <w:tcPr>
            <w:tcW w:w="1255" w:type="dxa"/>
          </w:tcPr>
          <w:p w14:paraId="0B576552" w14:textId="77777777" w:rsidR="00C45B9D" w:rsidRPr="006C0232" w:rsidRDefault="00C45B9D" w:rsidP="006A7B28">
            <w:pPr>
              <w:spacing w:line="480" w:lineRule="auto"/>
            </w:pPr>
            <w:r w:rsidRPr="006C0232">
              <w:t>3.1</w:t>
            </w:r>
          </w:p>
        </w:tc>
        <w:tc>
          <w:tcPr>
            <w:tcW w:w="2430" w:type="dxa"/>
          </w:tcPr>
          <w:p w14:paraId="32D6BC21" w14:textId="77777777" w:rsidR="00C45B9D" w:rsidRPr="006C0232" w:rsidRDefault="00C45B9D" w:rsidP="006A7B28">
            <w:pPr>
              <w:spacing w:line="480" w:lineRule="auto"/>
            </w:pPr>
            <w:r w:rsidRPr="006C0232">
              <w:t>February</w:t>
            </w:r>
            <w:r>
              <w:t>,</w:t>
            </w:r>
            <w:r w:rsidRPr="006C0232">
              <w:t xml:space="preserve"> 2018</w:t>
            </w:r>
          </w:p>
        </w:tc>
        <w:tc>
          <w:tcPr>
            <w:tcW w:w="5665" w:type="dxa"/>
          </w:tcPr>
          <w:p w14:paraId="72FC0072" w14:textId="77777777" w:rsidR="00C45B9D" w:rsidRPr="006C0232" w:rsidRDefault="00C45B9D" w:rsidP="006A7B28">
            <w:pPr>
              <w:spacing w:line="480" w:lineRule="auto"/>
            </w:pPr>
            <w:r w:rsidRPr="006C0232">
              <w:t xml:space="preserve">Quantitative </w:t>
            </w:r>
            <w:proofErr w:type="gramStart"/>
            <w:r w:rsidRPr="006C0232">
              <w:t>results</w:t>
            </w:r>
            <w:r>
              <w:t>;</w:t>
            </w:r>
            <w:proofErr w:type="gramEnd"/>
            <w:r w:rsidRPr="006C0232">
              <w:t xml:space="preserve"> changed chemistry to reduce contamination and low-GC bias.</w:t>
            </w:r>
          </w:p>
        </w:tc>
      </w:tr>
      <w:tr w:rsidR="00C45B9D" w14:paraId="424CC9DE" w14:textId="77777777" w:rsidTr="006A7B28">
        <w:tc>
          <w:tcPr>
            <w:tcW w:w="1255" w:type="dxa"/>
          </w:tcPr>
          <w:p w14:paraId="40B5B897" w14:textId="77777777" w:rsidR="00C45B9D" w:rsidRPr="006C0232" w:rsidRDefault="00C45B9D" w:rsidP="006A7B28">
            <w:pPr>
              <w:spacing w:line="480" w:lineRule="auto"/>
            </w:pPr>
            <w:r w:rsidRPr="006C0232">
              <w:t>3.2</w:t>
            </w:r>
          </w:p>
        </w:tc>
        <w:tc>
          <w:tcPr>
            <w:tcW w:w="2430" w:type="dxa"/>
          </w:tcPr>
          <w:p w14:paraId="16775339" w14:textId="77777777" w:rsidR="00C45B9D" w:rsidRPr="006C0232" w:rsidRDefault="00C45B9D" w:rsidP="006A7B28">
            <w:pPr>
              <w:spacing w:line="480" w:lineRule="auto"/>
            </w:pPr>
            <w:r w:rsidRPr="006C0232">
              <w:t>May, 2018</w:t>
            </w:r>
          </w:p>
        </w:tc>
        <w:tc>
          <w:tcPr>
            <w:tcW w:w="5665" w:type="dxa"/>
          </w:tcPr>
          <w:p w14:paraId="7AC0676D" w14:textId="77777777" w:rsidR="00C45B9D" w:rsidRPr="006C0232" w:rsidRDefault="00C45B9D" w:rsidP="006A7B28">
            <w:pPr>
              <w:spacing w:line="480" w:lineRule="auto"/>
            </w:pPr>
            <w:r w:rsidRPr="006C0232">
              <w:t xml:space="preserve">Added 83 taxa to </w:t>
            </w:r>
            <w:r>
              <w:t>database;</w:t>
            </w:r>
            <w:r w:rsidRPr="006C0232">
              <w:t xml:space="preserve"> added new genomic sequences to pathogen database. </w:t>
            </w:r>
            <w:r>
              <w:t xml:space="preserve"> </w:t>
            </w:r>
            <w:r w:rsidRPr="006C0232">
              <w:t>Also, made performance improvements to reduce run</w:t>
            </w:r>
            <w:r>
              <w:t xml:space="preserve"> </w:t>
            </w:r>
            <w:r w:rsidRPr="006C0232">
              <w:t>time.</w:t>
            </w:r>
          </w:p>
        </w:tc>
      </w:tr>
      <w:tr w:rsidR="00C45B9D" w14:paraId="6CAC9E77" w14:textId="77777777" w:rsidTr="006A7B28">
        <w:tc>
          <w:tcPr>
            <w:tcW w:w="1255" w:type="dxa"/>
          </w:tcPr>
          <w:p w14:paraId="16E91A80" w14:textId="77777777" w:rsidR="00C45B9D" w:rsidRPr="006C0232" w:rsidRDefault="00C45B9D" w:rsidP="006A7B28">
            <w:pPr>
              <w:spacing w:line="480" w:lineRule="auto"/>
            </w:pPr>
            <w:r w:rsidRPr="006C0232">
              <w:t>3.4</w:t>
            </w:r>
          </w:p>
        </w:tc>
        <w:tc>
          <w:tcPr>
            <w:tcW w:w="2430" w:type="dxa"/>
          </w:tcPr>
          <w:p w14:paraId="07AA539B" w14:textId="77777777" w:rsidR="00C45B9D" w:rsidRPr="006C0232" w:rsidRDefault="00C45B9D" w:rsidP="006A7B28">
            <w:pPr>
              <w:spacing w:line="480" w:lineRule="auto"/>
            </w:pPr>
            <w:r w:rsidRPr="006C0232">
              <w:t>January, 2019</w:t>
            </w:r>
          </w:p>
        </w:tc>
        <w:tc>
          <w:tcPr>
            <w:tcW w:w="5665" w:type="dxa"/>
          </w:tcPr>
          <w:p w14:paraId="2C561024" w14:textId="6617A239" w:rsidR="00C45B9D" w:rsidRPr="006C0232" w:rsidRDefault="00C45B9D" w:rsidP="006A7B28">
            <w:pPr>
              <w:spacing w:line="480" w:lineRule="auto"/>
            </w:pPr>
            <w:r w:rsidRPr="006C0232">
              <w:t xml:space="preserve">Reduced sequencing read length from 76 to 56 </w:t>
            </w:r>
            <w:proofErr w:type="gramStart"/>
            <w:r w:rsidRPr="006C0232">
              <w:t>bp</w:t>
            </w:r>
            <w:r w:rsidR="00CA5503">
              <w:t>;</w:t>
            </w:r>
            <w:proofErr w:type="gramEnd"/>
            <w:r w:rsidRPr="006C0232">
              <w:t xml:space="preserve"> reducing analysis time by 2 hr. </w:t>
            </w:r>
            <w:r>
              <w:t xml:space="preserve"> </w:t>
            </w:r>
            <w:r w:rsidRPr="006C0232">
              <w:t xml:space="preserve">Improved accuracy of </w:t>
            </w:r>
            <w:r>
              <w:t>quality control</w:t>
            </w:r>
            <w:r w:rsidRPr="006C0232">
              <w:t xml:space="preserve"> filters.</w:t>
            </w:r>
          </w:p>
          <w:p w14:paraId="7CB5FCB5" w14:textId="77777777" w:rsidR="00C45B9D" w:rsidRPr="006C0232" w:rsidRDefault="00C45B9D" w:rsidP="006A7B28">
            <w:pPr>
              <w:spacing w:line="480" w:lineRule="auto"/>
            </w:pPr>
          </w:p>
        </w:tc>
      </w:tr>
      <w:tr w:rsidR="00C45B9D" w14:paraId="0C179065" w14:textId="77777777" w:rsidTr="006A7B28">
        <w:tc>
          <w:tcPr>
            <w:tcW w:w="1255" w:type="dxa"/>
          </w:tcPr>
          <w:p w14:paraId="35483F08" w14:textId="77777777" w:rsidR="00C45B9D" w:rsidRPr="006C0232" w:rsidRDefault="00C45B9D" w:rsidP="006A7B28">
            <w:pPr>
              <w:spacing w:line="480" w:lineRule="auto"/>
            </w:pPr>
            <w:r w:rsidRPr="006C0232">
              <w:t>3.6</w:t>
            </w:r>
          </w:p>
        </w:tc>
        <w:tc>
          <w:tcPr>
            <w:tcW w:w="2430" w:type="dxa"/>
          </w:tcPr>
          <w:p w14:paraId="2FA6DCDD" w14:textId="77777777" w:rsidR="00C45B9D" w:rsidRPr="006C0232" w:rsidRDefault="00C45B9D" w:rsidP="006A7B28">
            <w:pPr>
              <w:spacing w:line="480" w:lineRule="auto"/>
            </w:pPr>
            <w:r w:rsidRPr="006C0232">
              <w:t>October, 2019</w:t>
            </w:r>
          </w:p>
        </w:tc>
        <w:tc>
          <w:tcPr>
            <w:tcW w:w="5665" w:type="dxa"/>
          </w:tcPr>
          <w:p w14:paraId="2F73E4A6" w14:textId="77777777" w:rsidR="00C45B9D" w:rsidRPr="006C0232" w:rsidRDefault="00C45B9D" w:rsidP="006A7B28">
            <w:pPr>
              <w:spacing w:line="480" w:lineRule="auto"/>
            </w:pPr>
            <w:r w:rsidRPr="006C0232">
              <w:t xml:space="preserve">Extended set of “healthy” samples used for reference interval from 167 to 684. </w:t>
            </w:r>
            <w:r>
              <w:t xml:space="preserve"> </w:t>
            </w:r>
            <w:r w:rsidRPr="006C0232">
              <w:t>Updated taxon names after taxonomy review.</w:t>
            </w:r>
          </w:p>
        </w:tc>
      </w:tr>
      <w:tr w:rsidR="00C45B9D" w14:paraId="0FBC5AEC" w14:textId="77777777" w:rsidTr="006A7B28">
        <w:tc>
          <w:tcPr>
            <w:tcW w:w="1255" w:type="dxa"/>
          </w:tcPr>
          <w:p w14:paraId="7F0B2F3B" w14:textId="77777777" w:rsidR="00C45B9D" w:rsidRPr="006C0232" w:rsidRDefault="00C45B9D" w:rsidP="006A7B28">
            <w:pPr>
              <w:spacing w:line="480" w:lineRule="auto"/>
            </w:pPr>
            <w:r>
              <w:t>3.7</w:t>
            </w:r>
          </w:p>
        </w:tc>
        <w:tc>
          <w:tcPr>
            <w:tcW w:w="2430" w:type="dxa"/>
          </w:tcPr>
          <w:p w14:paraId="6B1FE1A4" w14:textId="77777777" w:rsidR="00C45B9D" w:rsidRPr="006C0232" w:rsidRDefault="00C45B9D" w:rsidP="006A7B28">
            <w:pPr>
              <w:spacing w:line="480" w:lineRule="auto"/>
            </w:pPr>
            <w:r>
              <w:t>July, 2020</w:t>
            </w:r>
          </w:p>
        </w:tc>
        <w:tc>
          <w:tcPr>
            <w:tcW w:w="5665" w:type="dxa"/>
          </w:tcPr>
          <w:p w14:paraId="4120507B" w14:textId="77777777" w:rsidR="00C45B9D" w:rsidRPr="006C0232" w:rsidRDefault="00C45B9D" w:rsidP="006A7B28">
            <w:pPr>
              <w:spacing w:line="480" w:lineRule="auto"/>
            </w:pPr>
            <w:r w:rsidRPr="00C96CB3">
              <w:t xml:space="preserve">Added 125 taxa to </w:t>
            </w:r>
            <w:r>
              <w:t>reported microbes;</w:t>
            </w:r>
            <w:r w:rsidRPr="00C96CB3">
              <w:t xml:space="preserve"> updated the taxon name</w:t>
            </w:r>
            <w:r>
              <w:t>s</w:t>
            </w:r>
            <w:r w:rsidRPr="00C96CB3">
              <w:t xml:space="preserve"> for 128 taxa after taxonomy review.</w:t>
            </w:r>
            <w:r>
              <w:t xml:space="preserve">  </w:t>
            </w:r>
            <w:r w:rsidRPr="00C96CB3">
              <w:t xml:space="preserve">Data-driven extension of </w:t>
            </w:r>
            <w:r>
              <w:t>database</w:t>
            </w:r>
            <w:r w:rsidRPr="00C96CB3">
              <w:t xml:space="preserve"> to capture emerging infectious diseases</w:t>
            </w:r>
            <w:r>
              <w:t xml:space="preserve"> and </w:t>
            </w:r>
            <w:r w:rsidRPr="00C96CB3">
              <w:t xml:space="preserve">known </w:t>
            </w:r>
            <w:r>
              <w:t xml:space="preserve">existing </w:t>
            </w:r>
            <w:r w:rsidRPr="00C96CB3">
              <w:t>gaps.</w:t>
            </w:r>
          </w:p>
        </w:tc>
      </w:tr>
      <w:tr w:rsidR="00C45B9D" w14:paraId="789169E7" w14:textId="77777777" w:rsidTr="006A7B28">
        <w:tc>
          <w:tcPr>
            <w:tcW w:w="1255" w:type="dxa"/>
          </w:tcPr>
          <w:p w14:paraId="47F8DA37" w14:textId="77777777" w:rsidR="00C45B9D" w:rsidRDefault="00C45B9D" w:rsidP="006A7B28">
            <w:pPr>
              <w:spacing w:line="480" w:lineRule="auto"/>
            </w:pPr>
            <w:r>
              <w:t>3.8</w:t>
            </w:r>
          </w:p>
        </w:tc>
        <w:tc>
          <w:tcPr>
            <w:tcW w:w="2430" w:type="dxa"/>
          </w:tcPr>
          <w:p w14:paraId="30D83896" w14:textId="77777777" w:rsidR="00C45B9D" w:rsidRDefault="00C45B9D" w:rsidP="006A7B28">
            <w:pPr>
              <w:spacing w:line="480" w:lineRule="auto"/>
            </w:pPr>
            <w:r>
              <w:t>January,2021</w:t>
            </w:r>
          </w:p>
        </w:tc>
        <w:tc>
          <w:tcPr>
            <w:tcW w:w="5665" w:type="dxa"/>
          </w:tcPr>
          <w:p w14:paraId="71FFACB4" w14:textId="77777777" w:rsidR="00C45B9D" w:rsidRPr="00A03A0D" w:rsidRDefault="00C45B9D" w:rsidP="006A7B28">
            <w:pPr>
              <w:spacing w:line="480" w:lineRule="auto"/>
            </w:pPr>
            <w:r>
              <w:t xml:space="preserve">Update to list of reportable microbes. </w:t>
            </w:r>
          </w:p>
        </w:tc>
      </w:tr>
      <w:tr w:rsidR="00C45B9D" w14:paraId="3BF7D431" w14:textId="77777777" w:rsidTr="006A7B28">
        <w:tc>
          <w:tcPr>
            <w:tcW w:w="1255" w:type="dxa"/>
          </w:tcPr>
          <w:p w14:paraId="7D98AE23" w14:textId="77777777" w:rsidR="00C45B9D" w:rsidRPr="006C0232" w:rsidRDefault="00C45B9D" w:rsidP="006A7B28">
            <w:pPr>
              <w:spacing w:line="480" w:lineRule="auto"/>
            </w:pPr>
            <w:r>
              <w:t>3.9</w:t>
            </w:r>
          </w:p>
        </w:tc>
        <w:tc>
          <w:tcPr>
            <w:tcW w:w="2430" w:type="dxa"/>
          </w:tcPr>
          <w:p w14:paraId="655D7238" w14:textId="77777777" w:rsidR="00C45B9D" w:rsidRPr="006C0232" w:rsidRDefault="00C45B9D" w:rsidP="006A7B28">
            <w:pPr>
              <w:spacing w:line="480" w:lineRule="auto"/>
            </w:pPr>
            <w:r>
              <w:t>May, 2021</w:t>
            </w:r>
          </w:p>
        </w:tc>
        <w:tc>
          <w:tcPr>
            <w:tcW w:w="5665" w:type="dxa"/>
          </w:tcPr>
          <w:p w14:paraId="4CF3B1C6" w14:textId="77777777" w:rsidR="00C45B9D" w:rsidRPr="006C0232" w:rsidRDefault="00C45B9D" w:rsidP="006A7B28">
            <w:pPr>
              <w:spacing w:line="480" w:lineRule="auto"/>
            </w:pPr>
            <w:r w:rsidRPr="00A03A0D">
              <w:t xml:space="preserve">Sensitivity improved for 40 </w:t>
            </w:r>
            <w:r w:rsidRPr="006C0232">
              <w:rPr>
                <w:i/>
                <w:iCs/>
              </w:rPr>
              <w:t>Aspergillus</w:t>
            </w:r>
            <w:r w:rsidRPr="00A03A0D">
              <w:t xml:space="preserve"> spp.</w:t>
            </w:r>
          </w:p>
        </w:tc>
      </w:tr>
      <w:tr w:rsidR="00C45B9D" w14:paraId="070FB89C" w14:textId="77777777" w:rsidTr="006A7B28">
        <w:tc>
          <w:tcPr>
            <w:tcW w:w="1255" w:type="dxa"/>
          </w:tcPr>
          <w:p w14:paraId="2D943EC8" w14:textId="77777777" w:rsidR="00C45B9D" w:rsidRDefault="00C45B9D" w:rsidP="006A7B28">
            <w:pPr>
              <w:spacing w:line="480" w:lineRule="auto"/>
            </w:pPr>
            <w:r>
              <w:lastRenderedPageBreak/>
              <w:t>3.10</w:t>
            </w:r>
          </w:p>
        </w:tc>
        <w:tc>
          <w:tcPr>
            <w:tcW w:w="2430" w:type="dxa"/>
          </w:tcPr>
          <w:p w14:paraId="2B395679" w14:textId="77777777" w:rsidR="00C45B9D" w:rsidRDefault="00C45B9D" w:rsidP="006A7B28">
            <w:pPr>
              <w:spacing w:line="480" w:lineRule="auto"/>
            </w:pPr>
            <w:r>
              <w:t>August, 2021</w:t>
            </w:r>
          </w:p>
        </w:tc>
        <w:tc>
          <w:tcPr>
            <w:tcW w:w="5665" w:type="dxa"/>
          </w:tcPr>
          <w:p w14:paraId="51B7354D" w14:textId="77777777" w:rsidR="00C45B9D" w:rsidRPr="00B216B9" w:rsidRDefault="00C45B9D" w:rsidP="006A7B28">
            <w:pPr>
              <w:spacing w:line="480" w:lineRule="auto"/>
            </w:pPr>
            <w:r w:rsidRPr="00B216B9">
              <w:t>Sensitivity improved for 183 high relevance taxa.</w:t>
            </w:r>
            <w:r>
              <w:t xml:space="preserve"> </w:t>
            </w:r>
            <w:r w:rsidRPr="00B216B9">
              <w:t xml:space="preserve"> Introduction of an algorithm to reduce unnecessary requeues.  Shorter time to results due to fewer requeue events.</w:t>
            </w:r>
          </w:p>
          <w:p w14:paraId="7C84A08A" w14:textId="77777777" w:rsidR="00C45B9D" w:rsidRPr="00544681" w:rsidRDefault="00C45B9D" w:rsidP="006A7B28">
            <w:pPr>
              <w:spacing w:line="480" w:lineRule="auto"/>
            </w:pPr>
          </w:p>
        </w:tc>
      </w:tr>
    </w:tbl>
    <w:p w14:paraId="0129F07F" w14:textId="77777777" w:rsidR="00C45B9D" w:rsidRDefault="00C45B9D" w:rsidP="00C45B9D">
      <w:pPr>
        <w:spacing w:line="480" w:lineRule="auto"/>
        <w:rPr>
          <w:b/>
          <w:bCs/>
        </w:rPr>
      </w:pPr>
    </w:p>
    <w:p w14:paraId="1FC463A9" w14:textId="5A8BC153" w:rsidR="00C45B9D" w:rsidRPr="007D57F5" w:rsidRDefault="00C45B9D" w:rsidP="00C45B9D">
      <w:pPr>
        <w:rPr>
          <w:b/>
          <w:bCs/>
        </w:rPr>
      </w:pPr>
      <w:r>
        <w:br w:type="page"/>
      </w:r>
    </w:p>
    <w:p w14:paraId="4C2FFB19" w14:textId="77777777" w:rsidR="00C45B9D" w:rsidRPr="00783783" w:rsidRDefault="00C45B9D" w:rsidP="00C45B9D">
      <w:pPr>
        <w:spacing w:line="480" w:lineRule="auto"/>
        <w:rPr>
          <w:b/>
          <w:bCs/>
        </w:rPr>
      </w:pPr>
      <w:r w:rsidRPr="00587257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587257">
        <w:rPr>
          <w:b/>
          <w:bCs/>
        </w:rPr>
        <w:t>.</w:t>
      </w:r>
      <w:r>
        <w:t xml:space="preserve">  </w:t>
      </w:r>
      <w:r w:rsidRPr="00F405C1">
        <w:t xml:space="preserve">Reports with co-detections of </w:t>
      </w:r>
      <w:r w:rsidRPr="00F405C1">
        <w:rPr>
          <w:i/>
          <w:iCs/>
        </w:rPr>
        <w:t>Legionella</w:t>
      </w:r>
      <w:r w:rsidRPr="00F405C1">
        <w:t xml:space="preserve"> spp., </w:t>
      </w:r>
      <w:r w:rsidRPr="00F405C1">
        <w:rPr>
          <w:i/>
          <w:iCs/>
        </w:rPr>
        <w:t>Nocardia</w:t>
      </w:r>
      <w:r w:rsidRPr="00F405C1">
        <w:t xml:space="preserve"> spp., and </w:t>
      </w:r>
      <w:r w:rsidRPr="00F405C1">
        <w:rPr>
          <w:i/>
          <w:iCs/>
        </w:rPr>
        <w:t>Mycobacterium</w:t>
      </w:r>
      <w:r w:rsidRPr="00F405C1">
        <w:t xml:space="preserve"> spp.</w:t>
      </w:r>
      <w:r>
        <w:t xml:space="preserve"> and their resolution</w:t>
      </w:r>
      <w:r w:rsidRPr="00F405C1">
        <w:t>, April 2018–September 2021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45"/>
        <w:gridCol w:w="2250"/>
        <w:gridCol w:w="2790"/>
        <w:gridCol w:w="990"/>
        <w:gridCol w:w="1975"/>
      </w:tblGrid>
      <w:tr w:rsidR="00C45B9D" w:rsidRPr="006225C6" w14:paraId="69A33D4E" w14:textId="77777777" w:rsidTr="006A7B28">
        <w:trPr>
          <w:trHeight w:val="290"/>
        </w:trPr>
        <w:tc>
          <w:tcPr>
            <w:tcW w:w="1345" w:type="dxa"/>
            <w:shd w:val="clear" w:color="auto" w:fill="auto"/>
            <w:noWrap/>
            <w:hideMark/>
          </w:tcPr>
          <w:p w14:paraId="67C0CA7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ample no.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A24360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Pr="006225C6">
              <w:rPr>
                <w:rFonts w:ascii="Calibri" w:eastAsia="Times New Roman" w:hAnsi="Calibri" w:cs="Calibri"/>
                <w:b/>
                <w:bCs/>
                <w:color w:val="000000"/>
              </w:rPr>
              <w:t>enus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A38D17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color w:val="000000"/>
              </w:rPr>
              <w:t>Tax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n </w:t>
            </w:r>
            <w:r w:rsidRPr="006225C6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C82A1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PM</w:t>
            </w:r>
          </w:p>
        </w:tc>
        <w:tc>
          <w:tcPr>
            <w:tcW w:w="1975" w:type="dxa"/>
          </w:tcPr>
          <w:p w14:paraId="5A0414EA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olution</w:t>
            </w:r>
            <w:r w:rsidRPr="008B701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C45B9D" w:rsidRPr="00AE6F16" w14:paraId="2034C940" w14:textId="77777777" w:rsidTr="006A7B28">
        <w:trPr>
          <w:trHeight w:val="290"/>
        </w:trPr>
        <w:tc>
          <w:tcPr>
            <w:tcW w:w="1345" w:type="dxa"/>
            <w:vMerge w:val="restart"/>
            <w:shd w:val="clear" w:color="auto" w:fill="auto"/>
            <w:noWrap/>
          </w:tcPr>
          <w:p w14:paraId="3673D38B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14875F2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egionella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73ED8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85A24F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run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493B1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975" w:type="dxa"/>
            <w:vMerge w:val="restart"/>
          </w:tcPr>
          <w:p w14:paraId="056C20D9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60C2E2CE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</w:tcPr>
          <w:p w14:paraId="24195A5E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7BAC91E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665346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ackeli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97971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1975" w:type="dxa"/>
            <w:vMerge/>
          </w:tcPr>
          <w:p w14:paraId="398C91D1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0636DBDE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</w:tcPr>
          <w:p w14:paraId="2F83D78C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6FF0E01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6D2929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Epstein-Barr virus (EBV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4EDE4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975" w:type="dxa"/>
          </w:tcPr>
          <w:p w14:paraId="07B357AA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782CC99" w14:textId="77777777" w:rsidTr="006A7B28">
        <w:trPr>
          <w:trHeight w:val="290"/>
        </w:trPr>
        <w:tc>
          <w:tcPr>
            <w:tcW w:w="1345" w:type="dxa"/>
            <w:vMerge w:val="restart"/>
            <w:shd w:val="clear" w:color="auto" w:fill="auto"/>
            <w:noWrap/>
          </w:tcPr>
          <w:p w14:paraId="019D9597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15806F5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egionella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6A2464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B3C19E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eele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BA61DC" w14:textId="77777777" w:rsidR="00C45B9D" w:rsidRPr="005259D2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259D2">
              <w:rPr>
                <w:rFonts w:ascii="Calibri" w:eastAsia="Times New Roman" w:hAnsi="Calibri" w:cs="Calibri"/>
                <w:color w:val="000000"/>
              </w:rPr>
              <w:t>78,508</w:t>
            </w:r>
          </w:p>
        </w:tc>
        <w:tc>
          <w:tcPr>
            <w:tcW w:w="1975" w:type="dxa"/>
            <w:vMerge w:val="restart"/>
          </w:tcPr>
          <w:p w14:paraId="48491A4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176A9690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FEFCE25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1DC41CA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78B5FB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unisi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E4132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7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1975" w:type="dxa"/>
            <w:vMerge/>
          </w:tcPr>
          <w:p w14:paraId="30BE8114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601BBFDB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F1ED1ED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0C68531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948FCC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Aspergillus fumigat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15A96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1975" w:type="dxa"/>
          </w:tcPr>
          <w:p w14:paraId="7A105863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1E8BCF2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39C11FF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356B2A8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B4B03B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ncephalitozoon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helle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DA3D5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739</w:t>
            </w:r>
          </w:p>
        </w:tc>
        <w:tc>
          <w:tcPr>
            <w:tcW w:w="1975" w:type="dxa"/>
          </w:tcPr>
          <w:p w14:paraId="4A6F7BA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09B11911" w14:textId="77777777" w:rsidTr="006A7B28">
        <w:trPr>
          <w:trHeight w:val="290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48A5579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0A1F421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E82A3C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36F8D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lb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F6434E" w14:textId="77777777" w:rsidR="00C45B9D" w:rsidRPr="005259D2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259D2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975" w:type="dxa"/>
            <w:vMerge w:val="restart"/>
          </w:tcPr>
          <w:p w14:paraId="6980B51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2A7E5A50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A1B5A7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366B924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7D6927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aishiji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BDCAA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975" w:type="dxa"/>
            <w:vMerge/>
          </w:tcPr>
          <w:p w14:paraId="55153AD2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752B520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4C5B889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6E94581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C04EDA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ubl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1F1F5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1975" w:type="dxa"/>
            <w:vMerge/>
          </w:tcPr>
          <w:p w14:paraId="690386AE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AD4F243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4AFB666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2993D50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760716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gnorat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BE3B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975" w:type="dxa"/>
            <w:vMerge/>
          </w:tcPr>
          <w:p w14:paraId="298BFF7C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13E4763C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65EF9B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149EA13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9CB77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hailandic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37384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975" w:type="dxa"/>
            <w:vMerge/>
          </w:tcPr>
          <w:p w14:paraId="0077EDA5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73F0ECA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3E98A47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00EAC902" w14:textId="77777777" w:rsidR="00C45B9D" w:rsidRPr="007B69AA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A2E041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Human adenovirus 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5F4F8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747</w:t>
            </w:r>
          </w:p>
        </w:tc>
        <w:tc>
          <w:tcPr>
            <w:tcW w:w="1975" w:type="dxa"/>
          </w:tcPr>
          <w:p w14:paraId="7D79DDC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133A30F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927250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4DC4B950" w14:textId="77777777" w:rsidR="00C45B9D" w:rsidRPr="007B69AA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06133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revotell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melaninogenic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D21E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975" w:type="dxa"/>
          </w:tcPr>
          <w:p w14:paraId="33AAF988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2D5A36B" w14:textId="77777777" w:rsidTr="006A7B28">
        <w:trPr>
          <w:trHeight w:val="290"/>
        </w:trPr>
        <w:tc>
          <w:tcPr>
            <w:tcW w:w="1345" w:type="dxa"/>
            <w:vMerge w:val="restart"/>
            <w:shd w:val="clear" w:color="auto" w:fill="auto"/>
            <w:noWrap/>
          </w:tcPr>
          <w:p w14:paraId="75034951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1A20A49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73ED8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156C137" w14:textId="77777777" w:rsidR="00C45B9D" w:rsidRPr="00E82A3C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xalbid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3F5A1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975" w:type="dxa"/>
            <w:vMerge w:val="restart"/>
          </w:tcPr>
          <w:p w14:paraId="216ECDB0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17FEB7E9" w14:textId="77777777" w:rsidTr="006A7B28">
        <w:trPr>
          <w:trHeight w:val="290"/>
        </w:trPr>
        <w:tc>
          <w:tcPr>
            <w:tcW w:w="1345" w:type="dxa"/>
            <w:vMerge/>
            <w:shd w:val="clear" w:color="auto" w:fill="auto"/>
            <w:noWrap/>
          </w:tcPr>
          <w:p w14:paraId="48EB087A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7BB10A8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1EDF7EB" w14:textId="77777777" w:rsidR="00C45B9D" w:rsidRPr="00E82A3C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amk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4CDD9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1975" w:type="dxa"/>
            <w:vMerge/>
          </w:tcPr>
          <w:p w14:paraId="6CDDE748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0F4A9027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21E217C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79B6CE4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13B72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xalbid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674DA2" w14:textId="77777777" w:rsidR="00C45B9D" w:rsidRPr="005259D2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259D2">
              <w:rPr>
                <w:rFonts w:ascii="Calibri" w:eastAsia="Times New Roman" w:hAnsi="Calibri" w:cs="Calibri"/>
                <w:color w:val="000000"/>
              </w:rPr>
              <w:t>2,153</w:t>
            </w:r>
          </w:p>
        </w:tc>
        <w:tc>
          <w:tcPr>
            <w:tcW w:w="1975" w:type="dxa"/>
            <w:vMerge w:val="restart"/>
          </w:tcPr>
          <w:p w14:paraId="661A054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38DA2CD8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3A88E39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hideMark/>
          </w:tcPr>
          <w:p w14:paraId="308FCCE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B4AAD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amk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AA35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1975" w:type="dxa"/>
            <w:vMerge/>
          </w:tcPr>
          <w:p w14:paraId="78283084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A4DACD3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24F71BB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36EFB6C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73ED8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4445C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xalbid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536A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975" w:type="dxa"/>
            <w:vMerge w:val="restart"/>
          </w:tcPr>
          <w:p w14:paraId="5F7DDB29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207EF713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10EC214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hideMark/>
          </w:tcPr>
          <w:p w14:paraId="4DC64A2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B18C44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amk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2F353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975" w:type="dxa"/>
            <w:vMerge/>
          </w:tcPr>
          <w:p w14:paraId="7E19026C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639B333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41D967E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4C73ADC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CDEB99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BK polyomavir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82607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975" w:type="dxa"/>
          </w:tcPr>
          <w:p w14:paraId="3FBCBA09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6CAA311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E9C93C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47DD1FF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2114B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seudomonas aerugino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236D5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1975" w:type="dxa"/>
          </w:tcPr>
          <w:p w14:paraId="4B278949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6AA5A926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66DE8C1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02B0D15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73ED8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5C4DB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elega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1E9ED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975" w:type="dxa"/>
            <w:vMerge w:val="restart"/>
          </w:tcPr>
          <w:p w14:paraId="55C11093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49C4F6D2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7056F72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hideMark/>
          </w:tcPr>
          <w:p w14:paraId="5354D05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CA4BF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nov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1F85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1975" w:type="dxa"/>
            <w:vMerge/>
          </w:tcPr>
          <w:p w14:paraId="6030C366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306232A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243DBD2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6F8EDD2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6C72CC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tinomyces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or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0CF79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975" w:type="dxa"/>
          </w:tcPr>
          <w:p w14:paraId="3683A2B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95D561F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4D7FF68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41222F1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775D4E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acteroides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vulg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5A7A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975" w:type="dxa"/>
          </w:tcPr>
          <w:p w14:paraId="62AE075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F714F1C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1CBDCD3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3876645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F326C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Corynebacterium striat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2398B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1975" w:type="dxa"/>
          </w:tcPr>
          <w:p w14:paraId="1FA60743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FBD51D6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78F4C0B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6092C4C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99440C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Enterococcus faecal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86633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975" w:type="dxa"/>
          </w:tcPr>
          <w:p w14:paraId="0998388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56F7124C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0CF93A7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504491C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99D2D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Lactobacillus ferment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96D0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975" w:type="dxa"/>
          </w:tcPr>
          <w:p w14:paraId="7717612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14260E02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5F85D4A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2C3B41B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53D9E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Lomentospor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rolifican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C1C8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975" w:type="dxa"/>
          </w:tcPr>
          <w:p w14:paraId="6E3F7986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83D6DA0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12F40DD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37C2A90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DC0BF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revotell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bucc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333E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975" w:type="dxa"/>
          </w:tcPr>
          <w:p w14:paraId="28AB21D3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03D1156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77A3620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51F4644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7B811C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revotell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or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8E96D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975" w:type="dxa"/>
          </w:tcPr>
          <w:p w14:paraId="083CD17B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6BC197BA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1CEC5D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5487B7E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A6A54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Rothi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mucilaginos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F93E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1975" w:type="dxa"/>
          </w:tcPr>
          <w:p w14:paraId="7778AE3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78DD737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7CE6A9B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3808AD2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E7F13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Staphylococcus aure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1D6D0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975" w:type="dxa"/>
          </w:tcPr>
          <w:p w14:paraId="43EB5E4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1869DD1D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7861CA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4F059A3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FB0E1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eptococcus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salivari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598DA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032</w:t>
            </w:r>
          </w:p>
        </w:tc>
        <w:tc>
          <w:tcPr>
            <w:tcW w:w="1975" w:type="dxa"/>
          </w:tcPr>
          <w:p w14:paraId="5C9D44EB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5A4C9BCA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3054710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3281356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EA365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Veillonell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arvu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33687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975" w:type="dxa"/>
          </w:tcPr>
          <w:p w14:paraId="1C3C8F2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60BBBC34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48017F4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7C7DB4E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73ED8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D917BB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fric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43590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  <w:tc>
          <w:tcPr>
            <w:tcW w:w="1975" w:type="dxa"/>
            <w:vMerge w:val="restart"/>
          </w:tcPr>
          <w:p w14:paraId="1FBAEA50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5E5E6BB8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1D2FF92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5474F91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685F27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elega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31DF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1975" w:type="dxa"/>
            <w:vMerge/>
          </w:tcPr>
          <w:p w14:paraId="21914DB2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7452311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7576BA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1FCAB30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E42CB9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nov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89349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  <w:tc>
          <w:tcPr>
            <w:tcW w:w="1975" w:type="dxa"/>
            <w:vMerge/>
          </w:tcPr>
          <w:p w14:paraId="61B3BC21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43B331E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425F1E4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5619D1E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97512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Cytomegalovirus (CMV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11402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597</w:t>
            </w:r>
          </w:p>
        </w:tc>
        <w:tc>
          <w:tcPr>
            <w:tcW w:w="1975" w:type="dxa"/>
          </w:tcPr>
          <w:p w14:paraId="07D5E83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40FB753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5E24E04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47BC466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6A2464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E6A68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bscess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8E73B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619</w:t>
            </w:r>
          </w:p>
        </w:tc>
        <w:tc>
          <w:tcPr>
            <w:tcW w:w="1975" w:type="dxa"/>
            <w:vMerge w:val="restart"/>
          </w:tcPr>
          <w:p w14:paraId="0EF9E696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72E759E3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09F8B2C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24EF956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423AE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rthritid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D9634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975" w:type="dxa"/>
            <w:vMerge/>
          </w:tcPr>
          <w:p w14:paraId="7FC2E565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010703E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30703F9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5D4473D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61E210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siati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E6F74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975" w:type="dxa"/>
            <w:vMerge/>
          </w:tcPr>
          <w:p w14:paraId="73A8DC18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C83D801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01AEC72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10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291BDC3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6A2464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DC262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elega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AFFCB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1975" w:type="dxa"/>
            <w:vMerge w:val="restart"/>
          </w:tcPr>
          <w:p w14:paraId="3E7F80FA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5FFA47E2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902686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hideMark/>
          </w:tcPr>
          <w:p w14:paraId="5C6BAFD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460AC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nov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819D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1975" w:type="dxa"/>
            <w:vMerge/>
          </w:tcPr>
          <w:p w14:paraId="23A3DA4B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5C808ED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</w:tcPr>
          <w:p w14:paraId="1FA4A4BC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0A508EE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0762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07625A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F86D5C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0762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elegan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C45DC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1975" w:type="dxa"/>
            <w:vMerge w:val="restart"/>
          </w:tcPr>
          <w:p w14:paraId="424D97DE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7E55E88C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60B3E71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086766C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1DF494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0762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nov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09C50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975" w:type="dxa"/>
            <w:vMerge/>
          </w:tcPr>
          <w:p w14:paraId="07D7D6BE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5236ABB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</w:tcPr>
          <w:p w14:paraId="40C74589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37C36A3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521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211F1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ECEAAD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21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xalbid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7C619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975" w:type="dxa"/>
            <w:vMerge w:val="restart"/>
          </w:tcPr>
          <w:p w14:paraId="73B941E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626D1CEE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AC259FB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6D02C80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EC17AB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21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amk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8D3F7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1975" w:type="dxa"/>
            <w:vMerge/>
          </w:tcPr>
          <w:p w14:paraId="68C82CD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2BE23EC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0EFBB4B9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6950E40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F4839E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JC polyomavir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E1511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1975" w:type="dxa"/>
          </w:tcPr>
          <w:p w14:paraId="0EEFDB56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0FC83B6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</w:tcPr>
          <w:p w14:paraId="7374D89E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64A714F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522E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22E6A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8DC336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22E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ubl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ACD0E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975" w:type="dxa"/>
            <w:vMerge w:val="restart"/>
          </w:tcPr>
          <w:p w14:paraId="2AD8247C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5CA7821C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3255AEB7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1C1C74E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ABD944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22E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gnorat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EDC01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1975" w:type="dxa"/>
            <w:vMerge/>
          </w:tcPr>
          <w:p w14:paraId="2CEEB521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428B2DD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2137652F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65317CF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693CEB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522E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hailandic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6F460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975" w:type="dxa"/>
            <w:vMerge/>
          </w:tcPr>
          <w:p w14:paraId="4ADDA5A6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A6C1EC5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18628ECC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180CD8A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FE0C03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Cytomegalovirus (CMV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3A91E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975" w:type="dxa"/>
          </w:tcPr>
          <w:p w14:paraId="5DFC7D9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10962E20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0E53585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544313D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C5E22B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Human adenovirus 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666BA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1975" w:type="dxa"/>
          </w:tcPr>
          <w:p w14:paraId="1E3C7661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B41BC1E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</w:tcPr>
          <w:p w14:paraId="6C742EA8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402EC33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cardia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E82A3C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D04DDB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oben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B9A3A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975" w:type="dxa"/>
            <w:vMerge w:val="restart"/>
          </w:tcPr>
          <w:p w14:paraId="52C8C531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252BD432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3DACA81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1B97773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CC5C70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kruczaki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716B6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074</w:t>
            </w:r>
          </w:p>
        </w:tc>
        <w:tc>
          <w:tcPr>
            <w:tcW w:w="1975" w:type="dxa"/>
            <w:vMerge/>
          </w:tcPr>
          <w:p w14:paraId="1C312A2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12D64A94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1D783F75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</w:tcPr>
          <w:p w14:paraId="2927354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034EE5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iolaceofusc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A7725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1975" w:type="dxa"/>
            <w:vMerge/>
          </w:tcPr>
          <w:p w14:paraId="57DB4AE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53E4DC9D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41F7D97F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5C5FACC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D74781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Aspergillus fumigat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2F880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975" w:type="dxa"/>
          </w:tcPr>
          <w:p w14:paraId="328282E8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1BD5C8B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0DF0672D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5AB2F1A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DED786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BK polyomavir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2FB32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975" w:type="dxa"/>
          </w:tcPr>
          <w:p w14:paraId="52F87C1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5EF31E4A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78940055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60DDB3C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447306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Epstein-Barr virus (EBV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1918C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975" w:type="dxa"/>
          </w:tcPr>
          <w:p w14:paraId="1FD8E5C3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6ECBE10D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FDDDC6B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6D5DBF0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07728D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JC polyomavir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65C4B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975" w:type="dxa"/>
          </w:tcPr>
          <w:p w14:paraId="7937DAA5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FDC2B45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1E85AC5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0930EF0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ycobacterium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6A2464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4FAC1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risbanen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89336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975" w:type="dxa"/>
            <w:vMerge w:val="restart"/>
          </w:tcPr>
          <w:p w14:paraId="468538A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True detection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B0433">
              <w:rPr>
                <w:rFonts w:ascii="Calibri" w:eastAsia="Times New Roman" w:hAnsi="Calibri" w:cs="Calibri"/>
                <w:color w:val="000000"/>
              </w:rPr>
              <w:t xml:space="preserve"> of 3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ifferent </w:t>
            </w:r>
            <w:r w:rsidRPr="00DB0433">
              <w:rPr>
                <w:rFonts w:ascii="Calibri" w:eastAsia="Times New Roman" w:hAnsi="Calibri" w:cs="Calibri"/>
                <w:color w:val="000000"/>
              </w:rPr>
              <w:t>sp</w:t>
            </w:r>
            <w:r>
              <w:rPr>
                <w:rFonts w:ascii="Calibri" w:eastAsia="Times New Roman" w:hAnsi="Calibri" w:cs="Calibri"/>
                <w:color w:val="000000"/>
              </w:rPr>
              <w:t>p.</w:t>
            </w:r>
          </w:p>
        </w:tc>
      </w:tr>
      <w:tr w:rsidR="00C45B9D" w:rsidRPr="00AE6F16" w14:paraId="621DBAFA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3C7501E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6FD612D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9DB6D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ucogenic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7C564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75" w:type="dxa"/>
            <w:vMerge/>
          </w:tcPr>
          <w:p w14:paraId="7807E65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6BE42696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99AFB6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39AAD46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A2C87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6A24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buen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213D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975" w:type="dxa"/>
            <w:vMerge/>
          </w:tcPr>
          <w:p w14:paraId="75EEF970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F489AC9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AA92DB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  <w:hideMark/>
          </w:tcPr>
          <w:p w14:paraId="374BD4F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3601D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notrophomonas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acidaminiphi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257F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975" w:type="dxa"/>
          </w:tcPr>
          <w:p w14:paraId="6125B975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356B6D0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</w:tcPr>
          <w:p w14:paraId="1F6716B2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50DE5FF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ycobacterium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E82A3C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E1359A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hubuen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62F88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975" w:type="dxa"/>
            <w:vMerge w:val="restart"/>
          </w:tcPr>
          <w:p w14:paraId="3AE4B73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3B14FB95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0B03BFA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63F9CDB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156EFC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lephant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38910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975" w:type="dxa"/>
            <w:vMerge/>
          </w:tcPr>
          <w:p w14:paraId="381FE806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5E894718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F044EF5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5355DFF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07D4A0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lavescen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8E368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975" w:type="dxa"/>
            <w:vMerge/>
          </w:tcPr>
          <w:p w14:paraId="47CEAB2A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A2E6B71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3794B0B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6F40D15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4ABE97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ood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288BF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975" w:type="dxa"/>
            <w:vMerge/>
          </w:tcPr>
          <w:p w14:paraId="188E67BD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74E78ED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1DCA737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1907C8A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AA9F9D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olsatic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E3D13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975" w:type="dxa"/>
            <w:vMerge/>
          </w:tcPr>
          <w:p w14:paraId="4FDE8984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17A17B3C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0881EC20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7B4C3AC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678A6A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82A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hle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9D7EE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975" w:type="dxa"/>
            <w:vMerge/>
          </w:tcPr>
          <w:p w14:paraId="2E19320A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0C5D9E13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90158DB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33BA9BE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8FBDEA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Neisseria meningitid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99C8E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975" w:type="dxa"/>
          </w:tcPr>
          <w:p w14:paraId="53BCC851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D5E1727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</w:tcPr>
          <w:p w14:paraId="7E85FFC9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250" w:type="dxa"/>
            <w:vMerge w:val="restart"/>
            <w:shd w:val="clear" w:color="auto" w:fill="auto"/>
            <w:noWrap/>
          </w:tcPr>
          <w:p w14:paraId="75B2CDC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ycobacterium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73ED8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78C828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vium complex (MAC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78B3B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441</w:t>
            </w:r>
          </w:p>
        </w:tc>
        <w:tc>
          <w:tcPr>
            <w:tcW w:w="1975" w:type="dxa"/>
            <w:vMerge w:val="restart"/>
          </w:tcPr>
          <w:p w14:paraId="759417B3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7BAB8F56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2DAB0704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1538E1B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239263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elatu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7AFC6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975" w:type="dxa"/>
            <w:vMerge/>
          </w:tcPr>
          <w:p w14:paraId="7A326DCF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0740BE63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7FA6E13B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401B928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CD1869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573E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kyorinen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24E2C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975" w:type="dxa"/>
            <w:vMerge/>
          </w:tcPr>
          <w:p w14:paraId="5B1D1F25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0C2F64D8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59D49DAD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4CB1DB2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E3130D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Epstein-Barr virus (EBV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2AD756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975" w:type="dxa"/>
          </w:tcPr>
          <w:p w14:paraId="2693B910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27E5BBF7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113C77A1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57C6281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7FBE01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revotell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melaninogenic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D0392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975" w:type="dxa"/>
          </w:tcPr>
          <w:p w14:paraId="032E725B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0FD2826F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3368C155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54CDB91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343623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Rothi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mucilaginos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1B487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913</w:t>
            </w:r>
          </w:p>
        </w:tc>
        <w:tc>
          <w:tcPr>
            <w:tcW w:w="1975" w:type="dxa"/>
          </w:tcPr>
          <w:p w14:paraId="60B80CDE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706F1ED3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19E29160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23EFDA6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39B7D8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Veillonell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dispa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2BC6D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975" w:type="dxa"/>
          </w:tcPr>
          <w:p w14:paraId="0D78DAD0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3E2DED95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71FE6682" w14:textId="77777777" w:rsidR="00C45B9D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bottom"/>
          </w:tcPr>
          <w:p w14:paraId="47AF6BC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FC5C5E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Veillonella</w:t>
            </w:r>
            <w:proofErr w:type="spellEnd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6225C6">
              <w:rPr>
                <w:rFonts w:ascii="Calibri" w:eastAsia="Times New Roman" w:hAnsi="Calibri" w:cs="Calibri"/>
                <w:i/>
                <w:iCs/>
                <w:color w:val="000000"/>
              </w:rPr>
              <w:t>parvul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46BD6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975" w:type="dxa"/>
          </w:tcPr>
          <w:p w14:paraId="21DD3459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5D452D6E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0300504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3E13D9B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ycobacterium</w:t>
            </w:r>
            <w:r w:rsidRPr="00F271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F27152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94A80A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F271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vium complex </w:t>
            </w:r>
            <w:r w:rsidRPr="006225C6">
              <w:rPr>
                <w:rFonts w:ascii="Calibri" w:eastAsia="Times New Roman" w:hAnsi="Calibri" w:cs="Calibri"/>
                <w:b/>
                <w:bCs/>
                <w:color w:val="000000"/>
              </w:rPr>
              <w:t>(MAC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F4E9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039</w:t>
            </w:r>
          </w:p>
        </w:tc>
        <w:tc>
          <w:tcPr>
            <w:tcW w:w="1975" w:type="dxa"/>
            <w:vMerge w:val="restart"/>
          </w:tcPr>
          <w:p w14:paraId="0476D139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4A83F478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41ECB7D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3156907F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0F23199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F271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chimae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65B62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975" w:type="dxa"/>
            <w:vMerge/>
          </w:tcPr>
          <w:p w14:paraId="47094AB6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6D72A5AA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43467CF4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023482E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ycobacterium</w:t>
            </w:r>
            <w:r w:rsidRPr="005211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38F48E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521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vium complex </w:t>
            </w:r>
            <w:r w:rsidRPr="006225C6">
              <w:rPr>
                <w:rFonts w:ascii="Calibri" w:eastAsia="Times New Roman" w:hAnsi="Calibri" w:cs="Calibri"/>
                <w:b/>
                <w:bCs/>
                <w:color w:val="000000"/>
              </w:rPr>
              <w:t>(MAC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C0C4E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975" w:type="dxa"/>
            <w:vMerge w:val="restart"/>
          </w:tcPr>
          <w:p w14:paraId="6CA0BCAA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AE6F16" w14:paraId="4C5F9211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  <w:vAlign w:val="bottom"/>
          </w:tcPr>
          <w:p w14:paraId="624A57C7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5916523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5D21E2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5211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himae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9B86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975" w:type="dxa"/>
            <w:vMerge/>
          </w:tcPr>
          <w:p w14:paraId="1C538D4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5B9D" w:rsidRPr="00AE6F16" w14:paraId="402E1290" w14:textId="77777777" w:rsidTr="006A7B28">
        <w:trPr>
          <w:trHeight w:val="315"/>
        </w:trPr>
        <w:tc>
          <w:tcPr>
            <w:tcW w:w="1345" w:type="dxa"/>
            <w:vMerge w:val="restart"/>
            <w:shd w:val="clear" w:color="auto" w:fill="auto"/>
            <w:noWrap/>
            <w:hideMark/>
          </w:tcPr>
          <w:p w14:paraId="097375A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2D74B16D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ycobacterium</w:t>
            </w:r>
            <w:r w:rsidRPr="00522E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r w:rsidRPr="00522E6A">
              <w:rPr>
                <w:rFonts w:ascii="Calibri" w:eastAsia="Times New Roman" w:hAnsi="Calibri" w:cs="Calibri"/>
                <w:b/>
                <w:bCs/>
                <w:color w:val="000000"/>
              </w:rPr>
              <w:t>spp.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C779D0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522E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. 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complex </w:t>
            </w:r>
            <w:r w:rsidRPr="006225C6">
              <w:rPr>
                <w:rFonts w:ascii="Calibri" w:eastAsia="Times New Roman" w:hAnsi="Calibri" w:cs="Calibri"/>
                <w:b/>
                <w:bCs/>
                <w:color w:val="000000"/>
              </w:rPr>
              <w:t>(MAC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90AE3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1975" w:type="dxa"/>
            <w:vMerge w:val="restart"/>
          </w:tcPr>
          <w:p w14:paraId="1D4376B7" w14:textId="77777777" w:rsidR="00C45B9D" w:rsidRPr="00DB0433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B0433">
              <w:rPr>
                <w:rFonts w:ascii="Calibri" w:eastAsia="Times New Roman" w:hAnsi="Calibri" w:cs="Calibri"/>
                <w:color w:val="000000"/>
              </w:rPr>
              <w:t>Single sp. not in database</w:t>
            </w:r>
          </w:p>
        </w:tc>
      </w:tr>
      <w:tr w:rsidR="00C45B9D" w:rsidRPr="006225C6" w14:paraId="323B4FA6" w14:textId="77777777" w:rsidTr="006A7B28">
        <w:trPr>
          <w:trHeight w:val="315"/>
        </w:trPr>
        <w:tc>
          <w:tcPr>
            <w:tcW w:w="1345" w:type="dxa"/>
            <w:vMerge/>
            <w:shd w:val="clear" w:color="auto" w:fill="auto"/>
            <w:noWrap/>
          </w:tcPr>
          <w:p w14:paraId="428AEE1C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vMerge/>
            <w:shd w:val="clear" w:color="auto" w:fill="auto"/>
            <w:noWrap/>
          </w:tcPr>
          <w:p w14:paraId="66DD932B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63C125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  <w:r w:rsidRPr="00522E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  <w:r w:rsidRPr="006225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chimae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F59131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25C6">
              <w:rPr>
                <w:rFonts w:ascii="Calibri" w:eastAsia="Times New Roman" w:hAnsi="Calibri" w:cs="Calibri"/>
                <w:color w:val="000000"/>
              </w:rPr>
              <w:t>3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225C6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1975" w:type="dxa"/>
            <w:vMerge/>
          </w:tcPr>
          <w:p w14:paraId="25CFDC18" w14:textId="77777777" w:rsidR="00C45B9D" w:rsidRPr="006225C6" w:rsidRDefault="00C45B9D" w:rsidP="006A7B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86B5F5C" w14:textId="77777777" w:rsidR="00C45B9D" w:rsidRDefault="00C45B9D" w:rsidP="00C45B9D"/>
    <w:p w14:paraId="3A360DE9" w14:textId="77777777" w:rsidR="00C45B9D" w:rsidRDefault="00C45B9D" w:rsidP="00C45B9D">
      <w:pPr>
        <w:spacing w:line="480" w:lineRule="auto"/>
      </w:pPr>
      <w:r w:rsidRPr="0092509C">
        <w:rPr>
          <w:vertAlign w:val="superscript"/>
        </w:rPr>
        <w:lastRenderedPageBreak/>
        <w:t>1</w:t>
      </w:r>
      <w:r>
        <w:t xml:space="preserve">Based on the </w:t>
      </w:r>
      <w:r w:rsidRPr="006834B0">
        <w:t>pattern we expect</w:t>
      </w:r>
      <w:r>
        <w:t>ed</w:t>
      </w:r>
      <w:r w:rsidRPr="006834B0">
        <w:t xml:space="preserve"> to see in the alignments in three hypothetical scenarios: (i) a true co-</w:t>
      </w:r>
      <w:r>
        <w:t>detection</w:t>
      </w:r>
      <w:r w:rsidRPr="006834B0">
        <w:t xml:space="preserve"> of two or more species in the </w:t>
      </w:r>
      <w:proofErr w:type="spellStart"/>
      <w:r w:rsidRPr="006834B0">
        <w:t>Karius</w:t>
      </w:r>
      <w:proofErr w:type="spellEnd"/>
      <w:r w:rsidRPr="006834B0">
        <w:t xml:space="preserve"> database, (ii) a single species in the </w:t>
      </w:r>
      <w:proofErr w:type="spellStart"/>
      <w:r w:rsidRPr="006834B0">
        <w:t>Karius</w:t>
      </w:r>
      <w:proofErr w:type="spellEnd"/>
      <w:r w:rsidRPr="006834B0">
        <w:t xml:space="preserve"> database, and (iii) a single species not in the </w:t>
      </w:r>
      <w:proofErr w:type="spellStart"/>
      <w:r w:rsidRPr="006834B0">
        <w:t>Karius</w:t>
      </w:r>
      <w:proofErr w:type="spellEnd"/>
      <w:r w:rsidRPr="006834B0">
        <w:t xml:space="preserve"> database. </w:t>
      </w:r>
      <w:r>
        <w:t xml:space="preserve"> </w:t>
      </w:r>
      <w:r w:rsidRPr="006834B0">
        <w:t>In each scenario, we expect</w:t>
      </w:r>
      <w:r>
        <w:t>ed</w:t>
      </w:r>
      <w:r w:rsidRPr="006834B0">
        <w:t xml:space="preserve"> certain relative proportions of reads aligning uniquely to each species in the database</w:t>
      </w:r>
      <w:r>
        <w:t>:</w:t>
      </w:r>
      <w:r w:rsidRPr="006834B0">
        <w:t xml:space="preserve"> those shared among closely related species, those shared among distantly related species, and those aligning more broadly across the entire genus or family. </w:t>
      </w:r>
      <w:r>
        <w:t xml:space="preserve"> </w:t>
      </w:r>
      <w:r w:rsidRPr="006834B0">
        <w:t>We also considered the BLAST percent identity of the alignments for each scenario and subset of reads.</w:t>
      </w:r>
    </w:p>
    <w:p w14:paraId="46C0740B" w14:textId="77777777" w:rsidR="00C45B9D" w:rsidRDefault="00C45B9D" w:rsidP="00C45B9D">
      <w:pPr>
        <w:spacing w:line="480" w:lineRule="auto"/>
      </w:pPr>
      <w:r>
        <w:br w:type="page"/>
      </w:r>
    </w:p>
    <w:p w14:paraId="6030A003" w14:textId="77777777" w:rsidR="00C45B9D" w:rsidRDefault="00C45B9D" w:rsidP="00C45B9D">
      <w:pPr>
        <w:spacing w:line="480" w:lineRule="auto"/>
      </w:pPr>
      <w:r w:rsidRPr="0092509C">
        <w:rPr>
          <w:b/>
          <w:bCs/>
        </w:rPr>
        <w:lastRenderedPageBreak/>
        <w:t>Supplemental Table 4</w:t>
      </w:r>
      <w:r>
        <w:t xml:space="preserve">.  Studies reporting </w:t>
      </w:r>
      <w:r w:rsidRPr="00DA7C66">
        <w:t>performance</w:t>
      </w:r>
      <w:r>
        <w:t xml:space="preserve"> measures of </w:t>
      </w:r>
      <w:proofErr w:type="spellStart"/>
      <w:r w:rsidRPr="00DA7C66">
        <w:t>mcfDNA</w:t>
      </w:r>
      <w:proofErr w:type="spellEnd"/>
      <w:r w:rsidRPr="00DA7C66">
        <w:t xml:space="preserve"> sequencing </w:t>
      </w:r>
      <w:r>
        <w:t xml:space="preserve">compared </w:t>
      </w:r>
      <w:r w:rsidRPr="00DA7C66">
        <w:t xml:space="preserve">with </w:t>
      </w:r>
      <w:r>
        <w:t>standard of care (SOC)</w:t>
      </w:r>
      <w:r w:rsidRPr="00DA7C66">
        <w:t xml:space="preserve"> microbiology </w:t>
      </w:r>
      <w:r>
        <w:t xml:space="preserve">test </w:t>
      </w:r>
      <w:r w:rsidRPr="00DA7C66">
        <w:t xml:space="preserve">results in identifying clinically adjudicated causes of infection across a broad range of patient populations and microb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080"/>
        <w:gridCol w:w="5845"/>
      </w:tblGrid>
      <w:tr w:rsidR="00C45B9D" w14:paraId="5DAA4297" w14:textId="77777777" w:rsidTr="006A7B28">
        <w:tc>
          <w:tcPr>
            <w:tcW w:w="2425" w:type="dxa"/>
          </w:tcPr>
          <w:p w14:paraId="44778102" w14:textId="77777777" w:rsidR="00C45B9D" w:rsidRPr="0092509C" w:rsidRDefault="00C45B9D" w:rsidP="006A7B28">
            <w:pPr>
              <w:spacing w:line="480" w:lineRule="auto"/>
              <w:rPr>
                <w:b/>
                <w:bCs/>
              </w:rPr>
            </w:pPr>
            <w:r w:rsidRPr="0092509C">
              <w:rPr>
                <w:b/>
                <w:bCs/>
              </w:rPr>
              <w:t>Study (patient population)</w:t>
            </w:r>
          </w:p>
        </w:tc>
        <w:tc>
          <w:tcPr>
            <w:tcW w:w="1080" w:type="dxa"/>
          </w:tcPr>
          <w:p w14:paraId="379D1579" w14:textId="77777777" w:rsidR="00C45B9D" w:rsidRPr="0092509C" w:rsidRDefault="00C45B9D" w:rsidP="006A7B28">
            <w:pPr>
              <w:spacing w:line="480" w:lineRule="auto"/>
              <w:rPr>
                <w:b/>
                <w:bCs/>
              </w:rPr>
            </w:pPr>
            <w:r w:rsidRPr="0092509C">
              <w:rPr>
                <w:b/>
                <w:bCs/>
              </w:rPr>
              <w:t xml:space="preserve">No. patients </w:t>
            </w:r>
          </w:p>
        </w:tc>
        <w:tc>
          <w:tcPr>
            <w:tcW w:w="5845" w:type="dxa"/>
          </w:tcPr>
          <w:p w14:paraId="204DA471" w14:textId="77777777" w:rsidR="00C45B9D" w:rsidRPr="0092509C" w:rsidRDefault="00C45B9D" w:rsidP="006A7B28">
            <w:pPr>
              <w:spacing w:line="480" w:lineRule="auto"/>
              <w:rPr>
                <w:b/>
                <w:bCs/>
              </w:rPr>
            </w:pPr>
            <w:r w:rsidRPr="0092509C">
              <w:rPr>
                <w:b/>
                <w:bCs/>
              </w:rPr>
              <w:t xml:space="preserve">Performance measures </w:t>
            </w:r>
          </w:p>
        </w:tc>
      </w:tr>
      <w:tr w:rsidR="00C45B9D" w14:paraId="730DA7EB" w14:textId="77777777" w:rsidTr="006A7B28">
        <w:tc>
          <w:tcPr>
            <w:tcW w:w="2425" w:type="dxa"/>
          </w:tcPr>
          <w:p w14:paraId="67C975E4" w14:textId="77777777" w:rsidR="00C45B9D" w:rsidRDefault="00C45B9D" w:rsidP="006A7B28">
            <w:pPr>
              <w:spacing w:line="480" w:lineRule="auto"/>
            </w:pPr>
            <w:r>
              <w:t xml:space="preserve">Blauwkamp, et al. </w:t>
            </w:r>
            <w:r>
              <w:fldChar w:fldCharType="begin">
                <w:fldData xml:space="preserve">PEVuZE5vdGU+PENpdGU+PEF1dGhvcj5CbGF1d2thbXA8L0F1dGhvcj48WWVhcj4yMDE5PC9ZZWFy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1d2thbXA8L0F1dGhvcj48WWVhcj4yMDE5PC9ZZWFy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  <w:p w14:paraId="36BCA045" w14:textId="77777777" w:rsidR="00C45B9D" w:rsidRDefault="00C45B9D" w:rsidP="006A7B28">
            <w:pPr>
              <w:spacing w:line="480" w:lineRule="auto"/>
            </w:pPr>
            <w:r>
              <w:t>(</w:t>
            </w:r>
            <w:proofErr w:type="spellStart"/>
            <w:r>
              <w:t>Sepis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14:paraId="7D5D34E1" w14:textId="77777777" w:rsidR="00C45B9D" w:rsidRDefault="00C45B9D" w:rsidP="006A7B28">
            <w:pPr>
              <w:spacing w:line="480" w:lineRule="auto"/>
            </w:pPr>
            <w:r>
              <w:t>350</w:t>
            </w:r>
          </w:p>
        </w:tc>
        <w:tc>
          <w:tcPr>
            <w:tcW w:w="5845" w:type="dxa"/>
          </w:tcPr>
          <w:p w14:paraId="7BC29651" w14:textId="77777777" w:rsidR="00C45B9D" w:rsidRDefault="00C45B9D" w:rsidP="006A7B28">
            <w:pPr>
              <w:spacing w:line="480" w:lineRule="auto"/>
            </w:pPr>
            <w:proofErr w:type="spellStart"/>
            <w:r>
              <w:t>mcfDNA</w:t>
            </w:r>
            <w:proofErr w:type="spellEnd"/>
            <w:r w:rsidRPr="00ED6F5D">
              <w:t xml:space="preserve"> </w:t>
            </w:r>
            <w:r>
              <w:t>PPA</w:t>
            </w:r>
            <w:r w:rsidRPr="0092509C">
              <w:rPr>
                <w:vertAlign w:val="superscript"/>
              </w:rPr>
              <w:t>1</w:t>
            </w:r>
            <w:r>
              <w:t xml:space="preserve"> </w:t>
            </w:r>
            <w:r w:rsidRPr="00ED6F5D">
              <w:t xml:space="preserve">92.9% </w:t>
            </w:r>
            <w:r>
              <w:t>and NPA</w:t>
            </w:r>
            <w:r w:rsidRPr="0092509C">
              <w:rPr>
                <w:vertAlign w:val="superscript"/>
              </w:rPr>
              <w:t>2</w:t>
            </w:r>
            <w:r>
              <w:t xml:space="preserve"> 62.7% </w:t>
            </w:r>
            <w:r w:rsidRPr="00ED6F5D">
              <w:t xml:space="preserve">compared </w:t>
            </w:r>
            <w:r>
              <w:t xml:space="preserve">with </w:t>
            </w:r>
            <w:r w:rsidRPr="00ED6F5D">
              <w:t xml:space="preserve">composite </w:t>
            </w:r>
            <w:r>
              <w:t xml:space="preserve">microbiology </w:t>
            </w:r>
            <w:r w:rsidRPr="00ED6F5D">
              <w:t>ref</w:t>
            </w:r>
            <w:r>
              <w:t>erence</w:t>
            </w:r>
            <w:r w:rsidRPr="00ED6F5D">
              <w:t xml:space="preserve"> standard. </w:t>
            </w:r>
            <w:r>
              <w:t xml:space="preserve"> </w:t>
            </w:r>
            <w:r w:rsidRPr="004074C1">
              <w:t xml:space="preserve">The diagnostic yields for plasma </w:t>
            </w:r>
            <w:proofErr w:type="spellStart"/>
            <w:r w:rsidRPr="004074C1">
              <w:t>mcfDNA</w:t>
            </w:r>
            <w:proofErr w:type="spellEnd"/>
            <w:r w:rsidRPr="004074C1">
              <w:t>, composite microbiology tests, and blood culture were, 49%, 40%, and 18%, respectively.</w:t>
            </w:r>
          </w:p>
        </w:tc>
      </w:tr>
      <w:tr w:rsidR="00C45B9D" w:rsidRPr="002D4A9F" w14:paraId="45794F19" w14:textId="77777777" w:rsidTr="006A7B28">
        <w:trPr>
          <w:trHeight w:val="1584"/>
        </w:trPr>
        <w:tc>
          <w:tcPr>
            <w:tcW w:w="2425" w:type="dxa"/>
            <w:hideMark/>
          </w:tcPr>
          <w:p w14:paraId="6DEFE45F" w14:textId="77777777" w:rsidR="00C45B9D" w:rsidRPr="002D4A9F" w:rsidRDefault="00C45B9D" w:rsidP="006A7B28">
            <w:pPr>
              <w:spacing w:line="480" w:lineRule="auto"/>
            </w:pPr>
            <w:proofErr w:type="spellStart"/>
            <w:r w:rsidRPr="002D4A9F">
              <w:t>Benamu</w:t>
            </w:r>
            <w:proofErr w:type="spellEnd"/>
            <w:r>
              <w:t>,</w:t>
            </w:r>
            <w:r w:rsidRPr="002D4A9F">
              <w:t xml:space="preserve"> et al. </w:t>
            </w:r>
            <w:r>
              <w:fldChar w:fldCharType="begin">
                <w:fldData xml:space="preserve">PEVuZE5vdGU+PENpdGU+PEF1dGhvcj5CZW5hbXU8L0F1dGhvcj48WWVhcj4yMDIxPC9ZZWFyPjxS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hbXU8L0F1dGhvcj48WWVhcj4yMDIxPC9ZZWFyPjxS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4)</w:t>
            </w:r>
            <w:r>
              <w:fldChar w:fldCharType="end"/>
            </w:r>
            <w:r w:rsidRPr="002D4A9F">
              <w:br/>
              <w:t>(</w:t>
            </w:r>
            <w:r>
              <w:t>Febrile neutropenia in cancer</w:t>
            </w:r>
            <w:r w:rsidRPr="002D4A9F">
              <w:t>)</w:t>
            </w:r>
          </w:p>
        </w:tc>
        <w:tc>
          <w:tcPr>
            <w:tcW w:w="1080" w:type="dxa"/>
            <w:hideMark/>
          </w:tcPr>
          <w:p w14:paraId="2718F00C" w14:textId="77777777" w:rsidR="00C45B9D" w:rsidRPr="002D4A9F" w:rsidRDefault="00C45B9D" w:rsidP="006A7B28">
            <w:pPr>
              <w:spacing w:after="160" w:line="480" w:lineRule="auto"/>
            </w:pPr>
            <w:r w:rsidRPr="002D4A9F">
              <w:t>55</w:t>
            </w:r>
          </w:p>
        </w:tc>
        <w:tc>
          <w:tcPr>
            <w:tcW w:w="5845" w:type="dxa"/>
            <w:hideMark/>
          </w:tcPr>
          <w:p w14:paraId="02BDC69E" w14:textId="77777777" w:rsidR="00C45B9D" w:rsidRPr="002D4A9F" w:rsidRDefault="00C45B9D" w:rsidP="006A7B28">
            <w:pPr>
              <w:spacing w:after="160" w:line="480" w:lineRule="auto"/>
            </w:pPr>
            <w:r>
              <w:t>A</w:t>
            </w:r>
            <w:r w:rsidRPr="002D4A9F">
              <w:t xml:space="preserve">t </w:t>
            </w:r>
            <w:r w:rsidRPr="00245B37">
              <w:t xml:space="preserve">time of fever onset </w:t>
            </w:r>
            <w:r>
              <w:t>(</w:t>
            </w:r>
            <w:r w:rsidRPr="002D4A9F">
              <w:t>T1</w:t>
            </w:r>
            <w:r>
              <w:t>)</w:t>
            </w:r>
            <w:r w:rsidRPr="002D4A9F">
              <w:t xml:space="preserve">, </w:t>
            </w:r>
            <w:r>
              <w:t xml:space="preserve">PPA and </w:t>
            </w:r>
            <w:proofErr w:type="gramStart"/>
            <w:r>
              <w:t xml:space="preserve">NPA </w:t>
            </w:r>
            <w:r w:rsidRPr="002D4A9F">
              <w:t xml:space="preserve"> were</w:t>
            </w:r>
            <w:proofErr w:type="gramEnd"/>
            <w:r w:rsidRPr="002D4A9F">
              <w:t xml:space="preserve"> 90% (9/10) and 31% (14/45), respectively; 61% of </w:t>
            </w:r>
            <w:proofErr w:type="spellStart"/>
            <w:r>
              <w:t>mcfDNA</w:t>
            </w:r>
            <w:proofErr w:type="spellEnd"/>
            <w:r w:rsidRPr="002D4A9F">
              <w:t xml:space="preserve"> detections were polymicrobial.</w:t>
            </w:r>
            <w:r>
              <w:t xml:space="preserve">  </w:t>
            </w:r>
            <w:r w:rsidRPr="002D4A9F">
              <w:t xml:space="preserve">Following adjudication, </w:t>
            </w:r>
            <w:proofErr w:type="spellStart"/>
            <w:r>
              <w:t>mcfDNA</w:t>
            </w:r>
            <w:proofErr w:type="spellEnd"/>
            <w:r w:rsidRPr="002D4A9F">
              <w:t xml:space="preserve"> sensitivity and specificity were 85% (41/48) and 100% (14/14), respectively. Calculated time to diagnosis was generally shorter with </w:t>
            </w:r>
            <w:proofErr w:type="spellStart"/>
            <w:r>
              <w:t>mcfDNA</w:t>
            </w:r>
            <w:proofErr w:type="spellEnd"/>
            <w:r w:rsidRPr="002D4A9F">
              <w:t xml:space="preserve"> (87%).</w:t>
            </w:r>
            <w:r>
              <w:t xml:space="preserve">  </w:t>
            </w:r>
            <w:r w:rsidRPr="002D4A9F">
              <w:t xml:space="preserve">At T1, </w:t>
            </w:r>
            <w:r>
              <w:t>SOC</w:t>
            </w:r>
            <w:r w:rsidRPr="002D4A9F">
              <w:t xml:space="preserve"> was positive in 42% (20</w:t>
            </w:r>
            <w:r>
              <w:t>/</w:t>
            </w:r>
            <w:r w:rsidRPr="002D4A9F">
              <w:t>48) patients with adjudicated infection as the etiology of FN; 18% (10</w:t>
            </w:r>
            <w:r>
              <w:t>/</w:t>
            </w:r>
            <w:r w:rsidRPr="002D4A9F">
              <w:t>55) had positive blood culture results.</w:t>
            </w:r>
          </w:p>
        </w:tc>
      </w:tr>
      <w:tr w:rsidR="00C45B9D" w14:paraId="75FD2ED9" w14:textId="77777777" w:rsidTr="006A7B28">
        <w:tc>
          <w:tcPr>
            <w:tcW w:w="2425" w:type="dxa"/>
          </w:tcPr>
          <w:p w14:paraId="59DC58A9" w14:textId="77777777" w:rsidR="00C45B9D" w:rsidRDefault="00C45B9D" w:rsidP="006A7B28">
            <w:pPr>
              <w:spacing w:line="480" w:lineRule="auto"/>
            </w:pPr>
            <w:r>
              <w:t xml:space="preserve">Wilke, et al. </w:t>
            </w:r>
            <w:r>
              <w:fldChar w:fldCharType="begin">
                <w:fldData xml:space="preserve">PEVuZE5vdGU+PENpdGU+PEF1dGhvcj5XaWxrZTwvQXV0aG9yPjxZZWFyPjIwMjE8L1llYXI+PFJl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xrZTwvQXV0aG9yPjxZZWFyPjIwMjE8L1llYXI+PFJl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8)</w:t>
            </w:r>
            <w:r>
              <w:fldChar w:fldCharType="end"/>
            </w:r>
            <w:r w:rsidRPr="00E807B0" w:rsidDel="00E807B0">
              <w:t xml:space="preserve"> </w:t>
            </w:r>
          </w:p>
          <w:p w14:paraId="75422F6C" w14:textId="77777777" w:rsidR="00C45B9D" w:rsidRDefault="00C45B9D" w:rsidP="006A7B28">
            <w:pPr>
              <w:spacing w:line="480" w:lineRule="auto"/>
            </w:pPr>
            <w:r>
              <w:t xml:space="preserve">(Hospitalized pediatric patients) </w:t>
            </w:r>
          </w:p>
        </w:tc>
        <w:tc>
          <w:tcPr>
            <w:tcW w:w="1080" w:type="dxa"/>
          </w:tcPr>
          <w:p w14:paraId="07222EE2" w14:textId="77777777" w:rsidR="00C45B9D" w:rsidRDefault="00C45B9D" w:rsidP="006A7B28">
            <w:pPr>
              <w:spacing w:line="480" w:lineRule="auto"/>
            </w:pPr>
            <w:r>
              <w:t>100</w:t>
            </w:r>
          </w:p>
        </w:tc>
        <w:tc>
          <w:tcPr>
            <w:tcW w:w="5845" w:type="dxa"/>
          </w:tcPr>
          <w:p w14:paraId="456D5643" w14:textId="77777777" w:rsidR="00C45B9D" w:rsidRPr="000D0960" w:rsidRDefault="00C45B9D" w:rsidP="006A7B28">
            <w:pPr>
              <w:spacing w:line="480" w:lineRule="auto"/>
            </w:pPr>
            <w:r w:rsidRPr="000D0960">
              <w:t>Composite reference</w:t>
            </w:r>
            <w:r>
              <w:t xml:space="preserve"> standard</w:t>
            </w:r>
            <w:r w:rsidRPr="000D0960">
              <w:t xml:space="preserve"> (</w:t>
            </w:r>
            <w:r>
              <w:t>p</w:t>
            </w:r>
            <w:r w:rsidRPr="000D0960">
              <w:t>er organism/per test</w:t>
            </w:r>
            <w:r>
              <w:t xml:space="preserve"> </w:t>
            </w:r>
            <w:r w:rsidRPr="000D0960">
              <w:t>adjudication)</w:t>
            </w:r>
            <w:r>
              <w:t xml:space="preserve"> with </w:t>
            </w:r>
            <w:r w:rsidRPr="000D0960">
              <w:t>SOC</w:t>
            </w:r>
            <w:r>
              <w:t xml:space="preserve"> tests </w:t>
            </w:r>
            <w:r w:rsidRPr="000D0960">
              <w:t>+/- 3 days</w:t>
            </w:r>
            <w:r>
              <w:t xml:space="preserve"> of </w:t>
            </w:r>
            <w:proofErr w:type="spellStart"/>
            <w:r>
              <w:t>mcfDNA</w:t>
            </w:r>
            <w:proofErr w:type="spellEnd"/>
            <w:r>
              <w:t xml:space="preserve"> collection.  </w:t>
            </w:r>
          </w:p>
          <w:p w14:paraId="0E933118" w14:textId="77777777" w:rsidR="00C45B9D" w:rsidRPr="002D4A9F" w:rsidRDefault="00C45B9D" w:rsidP="006A7B28">
            <w:pPr>
              <w:spacing w:line="480" w:lineRule="auto"/>
            </w:pPr>
            <w:r w:rsidRPr="002D4A9F">
              <w:t>PPA 89.6% / NPA 52.3% (SOC PPA 42% / NPA 83.9%</w:t>
            </w:r>
            <w:proofErr w:type="gramStart"/>
            <w:r w:rsidRPr="002D4A9F">
              <w:t>)</w:t>
            </w:r>
            <w:r>
              <w:t>;</w:t>
            </w:r>
            <w:proofErr w:type="gramEnd"/>
          </w:p>
          <w:p w14:paraId="3FCF16A6" w14:textId="77777777" w:rsidR="00C45B9D" w:rsidRPr="002D4A9F" w:rsidRDefault="00C45B9D" w:rsidP="006A7B28">
            <w:pPr>
              <w:spacing w:after="160" w:line="480" w:lineRule="auto"/>
            </w:pPr>
            <w:r w:rsidRPr="002D4A9F">
              <w:t xml:space="preserve">65.7% positive </w:t>
            </w:r>
            <w:proofErr w:type="spellStart"/>
            <w:r>
              <w:t>mcfDNA</w:t>
            </w:r>
            <w:proofErr w:type="spellEnd"/>
            <w:r w:rsidRPr="002D4A9F">
              <w:t xml:space="preserve"> deemed clinically relevant</w:t>
            </w:r>
            <w:r>
              <w:t>.</w:t>
            </w:r>
          </w:p>
          <w:p w14:paraId="06A4A93D" w14:textId="77777777" w:rsidR="00C45B9D" w:rsidRDefault="00C45B9D" w:rsidP="006A7B28">
            <w:pPr>
              <w:spacing w:line="480" w:lineRule="auto"/>
            </w:pPr>
          </w:p>
        </w:tc>
      </w:tr>
      <w:tr w:rsidR="00C45B9D" w14:paraId="28375587" w14:textId="77777777" w:rsidTr="006A7B28">
        <w:tc>
          <w:tcPr>
            <w:tcW w:w="2425" w:type="dxa"/>
          </w:tcPr>
          <w:p w14:paraId="0CFB22B0" w14:textId="77777777" w:rsidR="00C45B9D" w:rsidRDefault="00C45B9D" w:rsidP="006A7B28">
            <w:pPr>
              <w:spacing w:line="480" w:lineRule="auto"/>
            </w:pPr>
            <w:proofErr w:type="spellStart"/>
            <w:r>
              <w:lastRenderedPageBreak/>
              <w:t>Rossoff</w:t>
            </w:r>
            <w:proofErr w:type="spellEnd"/>
            <w:r>
              <w:t xml:space="preserve">, et al. </w:t>
            </w:r>
            <w:r>
              <w:fldChar w:fldCharType="begin"/>
            </w:r>
            <w:r>
              <w:instrText xml:space="preserve"> ADDIN EN.CITE &lt;EndNote&gt;&lt;Cite&gt;&lt;Author&gt;Rossoff&lt;/Author&gt;&lt;Year&gt;2019&lt;/Year&gt;&lt;RecNum&gt;94&lt;/RecNum&gt;&lt;DisplayText&gt;(13)&lt;/DisplayText&gt;&lt;record&gt;&lt;rec-number&gt;94&lt;/rec-number&gt;&lt;foreign-keys&gt;&lt;key app="EN" db-id="9s0a55dtx00arreaf28xazx2wpp0zfd5wdxe" timestamp="1651716225"&gt;94&lt;/key&gt;&lt;/foreign-keys&gt;&lt;ref-type name="Journal Article"&gt;17&lt;/ref-type&gt;&lt;contributors&gt;&lt;authors&gt;&lt;author&gt;Rossoff, J.&lt;/author&gt;&lt;author&gt;Chaudhury, S.&lt;/author&gt;&lt;author&gt;Soneji, M.&lt;/author&gt;&lt;author&gt;Patel, S. J.&lt;/author&gt;&lt;author&gt;Kwon, S.&lt;/author&gt;&lt;author&gt;Armstrong, A.&lt;/author&gt;&lt;author&gt;Muller, W. J.&lt;/author&gt;&lt;/authors&gt;&lt;/contributors&gt;&lt;auth-address&gt;Division of Hematology, Oncology and Transplantation, Ann &amp;amp; Robert H. Lurie Children&amp;apos;s Hospital of Chicago, Chicago, Illinois.&amp;#xD;Department of Pediatrics, Northwestern University Feinberg School of Medicine, Chicago, Illinois.&amp;#xD;Division of Infectious Diseases, Ann &amp;amp; Robert H. Lurie Children&amp;apos;s Hospital of Chicago, Chicago, Illinois.&amp;#xD;Stanley Manne Children&amp;apos;s Research Institute, Ann &amp;amp; Robert H. Lurie Children&amp;apos;s Hospital of Chicago, Chicago, Illinois.&lt;/auth-address&gt;&lt;titles&gt;&lt;title&gt;Noninvasive Diagnosis of Infection Using Plasma Next-Generation Sequencing: A Single-Center Experience&lt;/title&gt;&lt;secondary-title&gt;Open Forum Infect Dis&lt;/secondary-title&gt;&lt;/titles&gt;&lt;periodical&gt;&lt;full-title&gt;Open Forum Infect Dis&lt;/full-title&gt;&lt;/periodical&gt;&lt;volume&gt;6&lt;/volume&gt;&lt;number&gt;8&lt;/number&gt;&lt;keywords&gt;&lt;keyword&gt;bacterial infection&lt;/keyword&gt;&lt;keyword&gt;metagenomic next-generation sequencing&lt;/keyword&gt;&lt;keyword&gt;viral infection&lt;/keyword&gt;&lt;/keywords&gt;&lt;dates&gt;&lt;year&gt;2019&lt;/year&gt;&lt;pub-dates&gt;&lt;date&gt;Aug 1&lt;/date&gt;&lt;/pub-dates&gt;&lt;/dates&gt;&lt;isbn&gt;2328-8957 (Print)&amp;#xD;2328-8957 (Linking)&lt;/isbn&gt;&lt;accession-num&gt;31375834&lt;/accession-num&gt;&lt;urls&gt;&lt;related-urls&gt;&lt;url&gt;https://www.ncbi.nlm.nih.gov/pubmed/31375834&lt;/url&gt;&lt;/related-urls&gt;&lt;/urls&gt;&lt;custom2&gt;PMC6677669&lt;/custom2&gt;&lt;electronic-resource-num&gt;10.1093/ofid/ofz32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  <w:p w14:paraId="196E6420" w14:textId="77777777" w:rsidR="00C45B9D" w:rsidRDefault="00C45B9D" w:rsidP="006A7B28">
            <w:pPr>
              <w:spacing w:line="480" w:lineRule="auto"/>
            </w:pPr>
            <w:r>
              <w:t>(Hospitalized pediatric patients)</w:t>
            </w:r>
          </w:p>
        </w:tc>
        <w:tc>
          <w:tcPr>
            <w:tcW w:w="1080" w:type="dxa"/>
          </w:tcPr>
          <w:p w14:paraId="3B03DD37" w14:textId="77777777" w:rsidR="00C45B9D" w:rsidRDefault="00C45B9D" w:rsidP="006A7B28">
            <w:pPr>
              <w:spacing w:line="480" w:lineRule="auto"/>
            </w:pPr>
            <w:r>
              <w:t>79</w:t>
            </w:r>
          </w:p>
        </w:tc>
        <w:tc>
          <w:tcPr>
            <w:tcW w:w="5845" w:type="dxa"/>
          </w:tcPr>
          <w:p w14:paraId="1E4A6CA9" w14:textId="77777777" w:rsidR="00C45B9D" w:rsidRDefault="00C45B9D" w:rsidP="006A7B28">
            <w:pPr>
              <w:spacing w:line="480" w:lineRule="auto"/>
            </w:pPr>
            <w:r w:rsidRPr="00931C0E">
              <w:t>All</w:t>
            </w:r>
            <w:r>
              <w:t xml:space="preserve"> patients: s</w:t>
            </w:r>
            <w:r w:rsidRPr="00931C0E">
              <w:t>ensitivity 92%/</w:t>
            </w:r>
            <w:r>
              <w:t>s</w:t>
            </w:r>
            <w:r w:rsidRPr="00931C0E">
              <w:t>pecificity 64% (SOC 77%/89%)</w:t>
            </w:r>
            <w:r>
              <w:t>;</w:t>
            </w:r>
            <w:r w:rsidRPr="00931C0E">
              <w:br/>
            </w:r>
            <w:r>
              <w:t>immunocompromised p</w:t>
            </w:r>
            <w:r w:rsidRPr="00931C0E">
              <w:t>atients</w:t>
            </w:r>
            <w:r>
              <w:t>: s</w:t>
            </w:r>
            <w:r w:rsidRPr="00931C0E">
              <w:t>ensitivity 93%</w:t>
            </w:r>
            <w:r>
              <w:t>/s</w:t>
            </w:r>
            <w:r w:rsidRPr="00931C0E">
              <w:t>pecificity 59% (SOC 76%/92%)</w:t>
            </w:r>
            <w:r>
              <w:t>; patients with i</w:t>
            </w:r>
            <w:r w:rsidRPr="00931C0E">
              <w:t>nvasive procedures</w:t>
            </w:r>
            <w:r>
              <w:t>:</w:t>
            </w:r>
            <w:r w:rsidRPr="00931C0E">
              <w:t xml:space="preserve"> </w:t>
            </w:r>
            <w:proofErr w:type="spellStart"/>
            <w:r>
              <w:t>mcfDNA</w:t>
            </w:r>
            <w:proofErr w:type="spellEnd"/>
            <w:r w:rsidRPr="00931C0E">
              <w:t xml:space="preserve"> diagnostic yield 87% (SOC 67%)</w:t>
            </w:r>
            <w:r>
              <w:t>.</w:t>
            </w:r>
          </w:p>
        </w:tc>
      </w:tr>
      <w:tr w:rsidR="00C45B9D" w:rsidRPr="00BC4C99" w14:paraId="5730DA60" w14:textId="77777777" w:rsidTr="006A7B28">
        <w:trPr>
          <w:trHeight w:val="667"/>
        </w:trPr>
        <w:tc>
          <w:tcPr>
            <w:tcW w:w="2425" w:type="dxa"/>
            <w:hideMark/>
          </w:tcPr>
          <w:p w14:paraId="6DD8F67B" w14:textId="77777777" w:rsidR="00C45B9D" w:rsidRPr="00BC4C99" w:rsidRDefault="00C45B9D" w:rsidP="006A7B28">
            <w:pPr>
              <w:spacing w:line="480" w:lineRule="auto"/>
            </w:pPr>
            <w:proofErr w:type="spellStart"/>
            <w:r w:rsidRPr="00BC4C99">
              <w:t>Eichenberger</w:t>
            </w:r>
            <w:proofErr w:type="spellEnd"/>
            <w:r>
              <w:t>,</w:t>
            </w:r>
            <w:r w:rsidRPr="00BC4C99"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Eichenberger&lt;/Author&gt;&lt;Year&gt;2022&lt;/Year&gt;&lt;RecNum&gt;223&lt;/RecNum&gt;&lt;DisplayText&gt;(8)&lt;/DisplayText&gt;&lt;record&gt;&lt;rec-number&gt;223&lt;/rec-number&gt;&lt;foreign-keys&gt;&lt;key app="EN" db-id="9s0a55dtx00arreaf28xazx2wpp0zfd5wdxe" timestamp="1663183463"&gt;223&lt;/key&gt;&lt;/foreign-keys&gt;&lt;ref-type name="Journal Article"&gt;17&lt;/ref-type&gt;&lt;contributors&gt;&lt;authors&gt;&lt;author&gt;Eichenberger, E. M.&lt;/author&gt;&lt;author&gt;Degner, N.&lt;/author&gt;&lt;author&gt;Scott, E. R.&lt;/author&gt;&lt;author&gt;Ruffin, F.&lt;/author&gt;&lt;author&gt;Franzone, J.&lt;/author&gt;&lt;author&gt;Sharma-Kuinkel, B.&lt;/author&gt;&lt;author&gt;Shah, P.&lt;/author&gt;&lt;author&gt;Hong, D.&lt;/author&gt;&lt;author&gt;Dalai, S. C.&lt;/author&gt;&lt;author&gt;Blair, L.&lt;/author&gt;&lt;author&gt;Hollemon, D.&lt;/author&gt;&lt;author&gt;Chang, E.&lt;/author&gt;&lt;author&gt;Ho, C.&lt;/author&gt;&lt;author&gt;Wanda, L.&lt;/author&gt;&lt;author&gt;de Vries, C.&lt;/author&gt;&lt;author&gt;Fowler, V. G.&lt;/author&gt;&lt;author&gt;Ahmed, A. A.&lt;/author&gt;&lt;/authors&gt;&lt;/contributors&gt;&lt;auth-address&gt;Division of Infectious Diseases, Department of Medicine, Duke University Medical Center, Durham, North Carolina, USA.&amp;#xD;Karius, Inc., Redwood City, California, USA.&lt;/auth-address&gt;&lt;titles&gt;&lt;title&gt;Microbial Cell-Free DNA Identifies the Causative Pathogen in Infective Endocarditis and Remains Detectable Longer Than Conventional Blood Culture in Patients with Prior Antibiotic Therapy&lt;/title&gt;&lt;secondary-title&gt;Clin Infect Dis&lt;/secondary-title&gt;&lt;/titles&gt;&lt;periodical&gt;&lt;full-title&gt;Clin Infect Dis&lt;/full-title&gt;&lt;/periodical&gt;&lt;edition&gt;20220610&lt;/edition&gt;&lt;keywords&gt;&lt;keyword&gt;Infective endocarditis&lt;/keyword&gt;&lt;keyword&gt;bacteremia&lt;/keyword&gt;&lt;keyword&gt;microbial cell free DNA&lt;/keyword&gt;&lt;/keywords&gt;&lt;dates&gt;&lt;year&gt;2022&lt;/year&gt;&lt;pub-dates&gt;&lt;date&gt;Jun 10&lt;/date&gt;&lt;/pub-dates&gt;&lt;/dates&gt;&lt;isbn&gt;1537-6591 (Electronic)&amp;#xD;1058-4838 (Linking)&lt;/isbn&gt;&lt;accession-num&gt;35684984&lt;/accession-num&gt;&lt;urls&gt;&lt;related-urls&gt;&lt;url&gt;https://www.ncbi.nlm.nih.gov/pubmed/35684984&lt;/url&gt;&lt;/related-urls&gt;&lt;/urls&gt;&lt;electronic-resource-num&gt;10.1093/cid/ciac426&lt;/electronic-resource-num&gt;&lt;remote-database-name&gt;Publisher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  <w:r>
              <w:t xml:space="preserve"> </w:t>
            </w:r>
            <w:r w:rsidRPr="00BC4C99">
              <w:t>(Endocarditis)</w:t>
            </w:r>
          </w:p>
        </w:tc>
        <w:tc>
          <w:tcPr>
            <w:tcW w:w="1080" w:type="dxa"/>
            <w:hideMark/>
          </w:tcPr>
          <w:p w14:paraId="3774AFBD" w14:textId="77777777" w:rsidR="00C45B9D" w:rsidRPr="00BC4C99" w:rsidRDefault="00C45B9D" w:rsidP="006A7B28">
            <w:pPr>
              <w:spacing w:line="480" w:lineRule="auto"/>
            </w:pPr>
            <w:r w:rsidRPr="00BC4C99">
              <w:t>30</w:t>
            </w:r>
          </w:p>
        </w:tc>
        <w:tc>
          <w:tcPr>
            <w:tcW w:w="5845" w:type="dxa"/>
            <w:hideMark/>
          </w:tcPr>
          <w:p w14:paraId="1286C499" w14:textId="77777777" w:rsidR="00C45B9D" w:rsidRPr="00BC4C99" w:rsidRDefault="00C45B9D" w:rsidP="006A7B28">
            <w:pPr>
              <w:spacing w:line="480" w:lineRule="auto"/>
            </w:pPr>
            <w:r w:rsidRPr="00BC4C99">
              <w:t xml:space="preserve">Both </w:t>
            </w:r>
            <w:proofErr w:type="spellStart"/>
            <w:r>
              <w:t>mcfDNA</w:t>
            </w:r>
            <w:proofErr w:type="spellEnd"/>
            <w:r w:rsidRPr="00BC4C99">
              <w:t xml:space="preserve"> and blood cultures achieved a sensitivity of 87%.</w:t>
            </w:r>
            <w:r>
              <w:t xml:space="preserve"> </w:t>
            </w:r>
            <w:r w:rsidRPr="00BC4C99">
              <w:t xml:space="preserve"> The median duration of positivity from </w:t>
            </w:r>
            <w:r>
              <w:t>antibiotic</w:t>
            </w:r>
            <w:r w:rsidRPr="00BC4C99">
              <w:t xml:space="preserve"> initiation was 38.1 days for </w:t>
            </w:r>
            <w:proofErr w:type="spellStart"/>
            <w:r>
              <w:t>mcfDNA</w:t>
            </w:r>
            <w:proofErr w:type="spellEnd"/>
            <w:r w:rsidRPr="00BC4C99">
              <w:t xml:space="preserve"> versus 3.7 days for blood culture.</w:t>
            </w:r>
            <w:r>
              <w:t xml:space="preserve"> </w:t>
            </w:r>
            <w:r w:rsidRPr="00BC4C99">
              <w:t xml:space="preserve"> </w:t>
            </w:r>
            <w:proofErr w:type="spellStart"/>
            <w:r>
              <w:t>mcfDNA</w:t>
            </w:r>
            <w:proofErr w:type="spellEnd"/>
            <w:r w:rsidRPr="00BC4C99">
              <w:t xml:space="preserve"> levels significantly declined (−0.3 MPM log10 units, 95% credible interval −0.45 to −0.14) after surgical source control was performed.</w:t>
            </w:r>
          </w:p>
        </w:tc>
      </w:tr>
      <w:tr w:rsidR="00C45B9D" w14:paraId="2596C640" w14:textId="77777777" w:rsidTr="006A7B28">
        <w:tc>
          <w:tcPr>
            <w:tcW w:w="2425" w:type="dxa"/>
          </w:tcPr>
          <w:p w14:paraId="083688F1" w14:textId="77777777" w:rsidR="00C45B9D" w:rsidRDefault="00C45B9D" w:rsidP="006A7B28">
            <w:pPr>
              <w:spacing w:line="480" w:lineRule="auto"/>
            </w:pPr>
            <w:proofErr w:type="spellStart"/>
            <w:r>
              <w:t>Degner</w:t>
            </w:r>
            <w:proofErr w:type="spellEnd"/>
            <w:r>
              <w:t xml:space="preserve">, et al. </w:t>
            </w:r>
            <w:r>
              <w:fldChar w:fldCharType="begin"/>
            </w:r>
            <w:r>
              <w:instrText xml:space="preserve"> ADDIN EN.CITE &lt;EndNote&gt;&lt;Cite&gt;&lt;Author&gt;Degner&lt;/Author&gt;&lt;Year&gt;2023&lt;/Year&gt;&lt;RecNum&gt;339&lt;/RecNum&gt;&lt;DisplayText&gt;(59)&lt;/DisplayText&gt;&lt;record&gt;&lt;rec-number&gt;339&lt;/rec-number&gt;&lt;foreign-keys&gt;&lt;key app="EN" db-id="9s0a55dtx00arreaf28xazx2wpp0zfd5wdxe" timestamp="1677802393"&gt;339&lt;/key&gt;&lt;/foreign-keys&gt;&lt;ref-type name="Journal Article"&gt;17&lt;/ref-type&gt;&lt;contributors&gt;&lt;authors&gt;&lt;author&gt;Degner, Nicholas&lt;/author&gt;&lt;author&gt;Vissichelli, Nicole C.&lt;/author&gt;&lt;author&gt;Berman, David M.&lt;/author&gt;&lt;author&gt;Smollin, Matt&lt;/author&gt;&lt;author&gt;Morales, Megan K.&lt;/author&gt;&lt;/authors&gt;&lt;/contributors&gt;&lt;titles&gt;&lt;title&gt;Diagnostic value of plasma microbial cell-free DNA sequencing in hematopoietic stem cell transplant recipients: A systematic review and meta-analysis&lt;/title&gt;&lt;secondary-title&gt;medRxiv&lt;/secondary-title&gt;&lt;/titles&gt;&lt;pages&gt;2023.01.12.22280967&lt;/pages&gt;&lt;dates&gt;&lt;year&gt;2023&lt;/year&gt;&lt;/dates&gt;&lt;urls&gt;&lt;related-urls&gt;&lt;url&gt;https://www.medrxiv.org/content/medrxiv/early/2023/01/14/2023.01.12.22280967.full.pdf&lt;/url&gt;&lt;/related-urls&gt;&lt;/urls&gt;&lt;electronic-resource-num&gt;10.1101/2023.01.12.2228096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9)</w:t>
            </w:r>
            <w:r>
              <w:fldChar w:fldCharType="end"/>
            </w:r>
          </w:p>
          <w:p w14:paraId="2F3046E4" w14:textId="77777777" w:rsidR="00C45B9D" w:rsidRDefault="00C45B9D" w:rsidP="006A7B28">
            <w:pPr>
              <w:spacing w:line="480" w:lineRule="auto"/>
            </w:pPr>
            <w:r>
              <w:t>(H</w:t>
            </w:r>
            <w:r w:rsidRPr="00CB4264">
              <w:t>ematopoietic stem cell transplant recipients</w:t>
            </w:r>
            <w:r>
              <w:t>)</w:t>
            </w:r>
          </w:p>
        </w:tc>
        <w:tc>
          <w:tcPr>
            <w:tcW w:w="1080" w:type="dxa"/>
          </w:tcPr>
          <w:p w14:paraId="6A1C5B4A" w14:textId="77777777" w:rsidR="00C45B9D" w:rsidRDefault="00C45B9D" w:rsidP="006A7B28">
            <w:pPr>
              <w:spacing w:line="480" w:lineRule="auto"/>
            </w:pPr>
            <w:r>
              <w:t>69</w:t>
            </w:r>
          </w:p>
        </w:tc>
        <w:tc>
          <w:tcPr>
            <w:tcW w:w="5845" w:type="dxa"/>
          </w:tcPr>
          <w:p w14:paraId="5CE70424" w14:textId="77777777" w:rsidR="00C45B9D" w:rsidRDefault="00C45B9D" w:rsidP="006A7B28">
            <w:pPr>
              <w:spacing w:line="480" w:lineRule="auto"/>
            </w:pPr>
            <w:r>
              <w:t>S</w:t>
            </w:r>
            <w:r w:rsidRPr="00CB4264">
              <w:t xml:space="preserve">ystematic literature review and meta-analysis of the diagnostic value of </w:t>
            </w:r>
            <w:proofErr w:type="spellStart"/>
            <w:r>
              <w:t>mcf</w:t>
            </w:r>
            <w:r w:rsidRPr="00CB4264">
              <w:t>DNA</w:t>
            </w:r>
            <w:proofErr w:type="spellEnd"/>
            <w:r w:rsidRPr="00CB4264">
              <w:t xml:space="preserve"> sequencing (6 studies</w:t>
            </w:r>
            <w:r>
              <w:t xml:space="preserve">). </w:t>
            </w:r>
            <w:r w:rsidRPr="00CB4264">
              <w:t xml:space="preserve"> PPA of 90% and NPA of 75% compared with SOC testing</w:t>
            </w:r>
            <w:r>
              <w:t>.</w:t>
            </w:r>
          </w:p>
        </w:tc>
      </w:tr>
    </w:tbl>
    <w:p w14:paraId="244051AE" w14:textId="77777777" w:rsidR="00C45B9D" w:rsidRDefault="00C45B9D" w:rsidP="00C45B9D">
      <w:pPr>
        <w:spacing w:line="480" w:lineRule="auto"/>
      </w:pPr>
    </w:p>
    <w:p w14:paraId="528A3E2D" w14:textId="77777777" w:rsidR="00C45B9D" w:rsidRDefault="00C45B9D" w:rsidP="00C45B9D">
      <w:pPr>
        <w:spacing w:line="480" w:lineRule="auto"/>
      </w:pPr>
      <w:r w:rsidRPr="0092509C">
        <w:rPr>
          <w:vertAlign w:val="superscript"/>
        </w:rPr>
        <w:t>1</w:t>
      </w:r>
      <w:r>
        <w:t>Positive precent agreement.</w:t>
      </w:r>
    </w:p>
    <w:p w14:paraId="1C802682" w14:textId="77777777" w:rsidR="00C45B9D" w:rsidRDefault="00C45B9D" w:rsidP="00C45B9D">
      <w:pPr>
        <w:spacing w:line="480" w:lineRule="auto"/>
      </w:pPr>
      <w:r w:rsidRPr="0092509C">
        <w:rPr>
          <w:vertAlign w:val="superscript"/>
        </w:rPr>
        <w:t>2</w:t>
      </w:r>
      <w:r>
        <w:t>Negative percent agreement.</w:t>
      </w:r>
    </w:p>
    <w:p w14:paraId="34BA7434" w14:textId="77777777" w:rsidR="00091697" w:rsidRDefault="00091697"/>
    <w:sectPr w:rsidR="00091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B130A"/>
    <w:multiLevelType w:val="hybridMultilevel"/>
    <w:tmpl w:val="2BC6D6C6"/>
    <w:lvl w:ilvl="0" w:tplc="2A345C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0C53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22B2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66E7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6A9B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2874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574B2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9868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1E11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370138"/>
    <w:multiLevelType w:val="hybridMultilevel"/>
    <w:tmpl w:val="C388EAEA"/>
    <w:lvl w:ilvl="0" w:tplc="A4D409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B66E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FC63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7660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7B0CA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C27A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E24B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0020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2691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712C29"/>
    <w:multiLevelType w:val="multilevel"/>
    <w:tmpl w:val="93B62D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35102A4"/>
    <w:multiLevelType w:val="hybridMultilevel"/>
    <w:tmpl w:val="83D4F11C"/>
    <w:lvl w:ilvl="0" w:tplc="1B107DE6">
      <w:start w:val="33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82212D"/>
    <w:multiLevelType w:val="hybridMultilevel"/>
    <w:tmpl w:val="C1F8FCBC"/>
    <w:lvl w:ilvl="0" w:tplc="51DAA4C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2C46F0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116D03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6447E5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524657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422E40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DBACBE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E765CF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B40897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39290790"/>
    <w:multiLevelType w:val="hybridMultilevel"/>
    <w:tmpl w:val="A1363F34"/>
    <w:lvl w:ilvl="0" w:tplc="2160B40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680419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9FC215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C1C35B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5B6D2B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1B65B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9C22DC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272994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5E854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4C5F257D"/>
    <w:multiLevelType w:val="hybridMultilevel"/>
    <w:tmpl w:val="A77E351A"/>
    <w:lvl w:ilvl="0" w:tplc="72A457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E3677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0D608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CEB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2CD9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C416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7062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36F6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76D7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5F67BE"/>
    <w:multiLevelType w:val="multilevel"/>
    <w:tmpl w:val="66265F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FDE3556"/>
    <w:multiLevelType w:val="hybridMultilevel"/>
    <w:tmpl w:val="B74A1F0E"/>
    <w:lvl w:ilvl="0" w:tplc="AF5861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8832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F2CF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5A51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C6EC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C6C0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0AE3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AEEE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D58F1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8910861">
    <w:abstractNumId w:val="2"/>
  </w:num>
  <w:num w:numId="2" w16cid:durableId="199896783">
    <w:abstractNumId w:val="7"/>
  </w:num>
  <w:num w:numId="3" w16cid:durableId="1863932363">
    <w:abstractNumId w:val="6"/>
  </w:num>
  <w:num w:numId="4" w16cid:durableId="227496717">
    <w:abstractNumId w:val="1"/>
  </w:num>
  <w:num w:numId="5" w16cid:durableId="1458988442">
    <w:abstractNumId w:val="8"/>
  </w:num>
  <w:num w:numId="6" w16cid:durableId="2143962865">
    <w:abstractNumId w:val="0"/>
  </w:num>
  <w:num w:numId="7" w16cid:durableId="1097872811">
    <w:abstractNumId w:val="4"/>
  </w:num>
  <w:num w:numId="8" w16cid:durableId="671758060">
    <w:abstractNumId w:val="5"/>
  </w:num>
  <w:num w:numId="9" w16cid:durableId="10417881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9D"/>
    <w:rsid w:val="000223A6"/>
    <w:rsid w:val="00091697"/>
    <w:rsid w:val="00151042"/>
    <w:rsid w:val="00363F71"/>
    <w:rsid w:val="00465A36"/>
    <w:rsid w:val="004E6203"/>
    <w:rsid w:val="007D57F5"/>
    <w:rsid w:val="00821D0E"/>
    <w:rsid w:val="008D5BDE"/>
    <w:rsid w:val="0093383D"/>
    <w:rsid w:val="00A83CB9"/>
    <w:rsid w:val="00C45B9D"/>
    <w:rsid w:val="00CA5503"/>
    <w:rsid w:val="00FC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F6075"/>
  <w15:chartTrackingRefBased/>
  <w15:docId w15:val="{9E6F39F4-D1B8-4606-8968-C876914C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B9D"/>
  </w:style>
  <w:style w:type="paragraph" w:styleId="Heading1">
    <w:name w:val="heading 1"/>
    <w:basedOn w:val="Normal"/>
    <w:next w:val="Normal"/>
    <w:link w:val="Heading1Char"/>
    <w:uiPriority w:val="9"/>
    <w:qFormat/>
    <w:rsid w:val="00C45B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B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45B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5B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5B9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5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5B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5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B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B9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45B9D"/>
    <w:rPr>
      <w:color w:val="0000FF"/>
      <w:u w:val="single"/>
    </w:rPr>
  </w:style>
  <w:style w:type="paragraph" w:customStyle="1" w:styleId="msonormal0">
    <w:name w:val="msonormal"/>
    <w:basedOn w:val="Normal"/>
    <w:rsid w:val="00C4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45B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45B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45B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45B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45B9D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45B9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45B9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45B9D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3">
    <w:name w:val="xl73"/>
    <w:basedOn w:val="Normal"/>
    <w:rsid w:val="00C45B9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4">
    <w:name w:val="xl74"/>
    <w:basedOn w:val="Normal"/>
    <w:rsid w:val="00C45B9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5">
    <w:name w:val="xl75"/>
    <w:basedOn w:val="Normal"/>
    <w:rsid w:val="00C45B9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6">
    <w:name w:val="xl76"/>
    <w:basedOn w:val="Normal"/>
    <w:rsid w:val="00C45B9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7">
    <w:name w:val="xl77"/>
    <w:basedOn w:val="Normal"/>
    <w:rsid w:val="00C45B9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8">
    <w:name w:val="xl78"/>
    <w:basedOn w:val="Normal"/>
    <w:rsid w:val="00C45B9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4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5B9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B9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45B9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45B9D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45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B9D"/>
  </w:style>
  <w:style w:type="character" w:styleId="PageNumber">
    <w:name w:val="page number"/>
    <w:basedOn w:val="DefaultParagraphFont"/>
    <w:uiPriority w:val="99"/>
    <w:semiHidden/>
    <w:unhideWhenUsed/>
    <w:rsid w:val="00C45B9D"/>
  </w:style>
  <w:style w:type="character" w:styleId="LineNumber">
    <w:name w:val="line number"/>
    <w:basedOn w:val="DefaultParagraphFont"/>
    <w:uiPriority w:val="99"/>
    <w:semiHidden/>
    <w:unhideWhenUsed/>
    <w:rsid w:val="00C45B9D"/>
  </w:style>
  <w:style w:type="character" w:customStyle="1" w:styleId="cf01">
    <w:name w:val="cf01"/>
    <w:basedOn w:val="DefaultParagraphFont"/>
    <w:rsid w:val="00C45B9D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879</Words>
  <Characters>1071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te, Frederick S.</dc:creator>
  <cp:keywords/>
  <dc:description/>
  <cp:lastModifiedBy>Nolte, Frederick S.</cp:lastModifiedBy>
  <cp:revision>2</cp:revision>
  <dcterms:created xsi:type="dcterms:W3CDTF">2023-06-09T21:21:00Z</dcterms:created>
  <dcterms:modified xsi:type="dcterms:W3CDTF">2023-06-09T21:21:00Z</dcterms:modified>
</cp:coreProperties>
</file>